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body>
    <w:p w:rsidRPr="00345450" w:rsidR="00A3311B" w:rsidP="00767AB4" w:rsidRDefault="00345450" w14:paraId="4459F5A4" w14:textId="34E182A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37061B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:rsidR="00C565B5" w:rsidP="00767AB4" w:rsidRDefault="00C565B5" w14:paraId="552FE161" w14:textId="179A49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1. </w:t>
      </w:r>
      <w:r w:rsidRPr="00C565B5">
        <w:rPr>
          <w:rFonts w:ascii="Times New Roman" w:hAnsi="Times New Roman" w:cs="Times New Roman"/>
          <w:i/>
          <w:iCs/>
          <w:sz w:val="24"/>
          <w:szCs w:val="24"/>
        </w:rPr>
        <w:t>Flowchart of Participants Across 12 Months</w:t>
      </w:r>
    </w:p>
    <w:p w:rsidRPr="00A168CF" w:rsidR="00A168CF" w:rsidP="00767AB4" w:rsidRDefault="00A168CF" w14:paraId="3A9E0521" w14:textId="59CE2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. </w:t>
      </w:r>
      <w:r w:rsidRPr="009F4ABA">
        <w:rPr>
          <w:rFonts w:ascii="Times New Roman" w:hAnsi="Times New Roman" w:cs="Times New Roman"/>
          <w:i/>
          <w:iCs/>
          <w:sz w:val="24"/>
          <w:szCs w:val="24"/>
        </w:rPr>
        <w:t>Means, Standard Deviations and Range for Independent and Dependent Variables</w:t>
      </w:r>
    </w:p>
    <w:p w:rsidRPr="00A168CF" w:rsidR="00345450" w:rsidP="00767AB4" w:rsidRDefault="00345450" w14:paraId="252BE266" w14:textId="2A831A3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545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168C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34545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454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D4D1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Bivariate Correlations Between Variables of Interest </w:t>
      </w:r>
    </w:p>
    <w:p w:rsidR="00AD6DF4" w:rsidP="00767AB4" w:rsidRDefault="00AD6DF4" w14:paraId="27564D77" w14:textId="5ED9F596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168CF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2C530A">
        <w:rPr>
          <w:rFonts w:ascii="Times New Roman" w:hAnsi="Times New Roman"/>
          <w:i/>
          <w:sz w:val="24"/>
          <w:szCs w:val="24"/>
        </w:rPr>
        <w:t xml:space="preserve">Association </w:t>
      </w:r>
      <w:r w:rsidRPr="009F4ABA" w:rsidR="002C530A">
        <w:rPr>
          <w:rFonts w:ascii="Times New Roman" w:hAnsi="Times New Roman"/>
          <w:i/>
          <w:sz w:val="24"/>
          <w:szCs w:val="24"/>
        </w:rPr>
        <w:t xml:space="preserve">Between Baseline COVID-19 Stress and 12 Month </w:t>
      </w:r>
      <w:r w:rsidR="002C530A">
        <w:rPr>
          <w:rFonts w:ascii="Times New Roman" w:hAnsi="Times New Roman"/>
          <w:i/>
          <w:sz w:val="24"/>
          <w:szCs w:val="24"/>
        </w:rPr>
        <w:t xml:space="preserve">Functioning Controlling for Covariates and Baseline </w:t>
      </w:r>
      <w:r w:rsidR="00FD4D17">
        <w:rPr>
          <w:rFonts w:ascii="Times New Roman" w:hAnsi="Times New Roman"/>
          <w:i/>
          <w:sz w:val="24"/>
          <w:szCs w:val="24"/>
        </w:rPr>
        <w:t>Symptoms</w:t>
      </w:r>
    </w:p>
    <w:p w:rsidRPr="00AD6DF4" w:rsidR="00AD6DF4" w:rsidP="00767AB4" w:rsidRDefault="00AD6DF4" w14:paraId="0C5F2A24" w14:textId="34E685C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345450" w:rsidP="00767AB4" w:rsidRDefault="00345450" w14:paraId="343EDE5E" w14:textId="6AE5952A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04984983" w14:textId="6148C8FB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40532D56" w14:textId="51FF0226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3F0257B4" w14:textId="57EB5D72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7B6CBC12" w14:textId="157800B1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37BF4D69" w14:textId="41097715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232A347A" w14:textId="252BE99D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20ADF5D7" w14:textId="4CBD0FB9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0C110527" w14:textId="03FF4D96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7450319B" w14:textId="438BF767">
      <w:pPr>
        <w:spacing w:line="480" w:lineRule="auto"/>
        <w:jc w:val="center"/>
        <w:rPr>
          <w:b/>
          <w:bCs/>
          <w:lang w:val="en-US"/>
        </w:rPr>
      </w:pPr>
    </w:p>
    <w:p w:rsidR="00345450" w:rsidP="00767AB4" w:rsidRDefault="00345450" w14:paraId="6B9EFA10" w14:textId="4CEC3B3C">
      <w:pPr>
        <w:spacing w:line="480" w:lineRule="auto"/>
        <w:jc w:val="center"/>
        <w:rPr>
          <w:b/>
          <w:bCs/>
          <w:lang w:val="en-US"/>
        </w:rPr>
      </w:pPr>
    </w:p>
    <w:p w:rsidR="00767AB4" w:rsidP="00767AB4" w:rsidRDefault="00767AB4" w14:paraId="35A0D0CF" w14:textId="02916FC0">
      <w:pPr>
        <w:spacing w:line="480" w:lineRule="auto"/>
        <w:rPr>
          <w:b/>
          <w:bCs/>
          <w:lang w:val="en-US"/>
        </w:rPr>
      </w:pPr>
    </w:p>
    <w:p w:rsidR="00FD4D17" w:rsidP="00767AB4" w:rsidRDefault="00FD4D17" w14:paraId="2078BBF8" w14:textId="77777777">
      <w:pPr>
        <w:spacing w:line="480" w:lineRule="auto"/>
        <w:rPr>
          <w:b/>
          <w:bCs/>
          <w:lang w:val="en-US"/>
        </w:rPr>
      </w:pPr>
    </w:p>
    <w:p w:rsidRPr="00C565B5" w:rsidR="00AF61EC" w:rsidP="00AF61EC" w:rsidRDefault="00C565B5" w14:paraId="71E54CD5" w14:textId="50BF5C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565B5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1. </w:t>
      </w:r>
    </w:p>
    <w:p w:rsidRPr="009F4ABA" w:rsidR="00AF61EC" w:rsidP="00AF61EC" w:rsidRDefault="00AF61EC" w14:paraId="04C17B86" w14:textId="7777777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bookmarkStart w:name="_Hlk532290493" w:id="0"/>
      <w:r w:rsidRPr="009F4ABA">
        <w:rPr>
          <w:rFonts w:ascii="Times New Roman" w:hAnsi="Times New Roman" w:eastAsia="Arial Unicode MS" w:cs="Times New Roman"/>
          <w:i/>
          <w:noProof/>
          <w:color w:val="000000"/>
          <w:sz w:val="24"/>
          <w:szCs w:val="24"/>
          <w:u w:color="000000"/>
          <w:lang w:eastAsia="en-AU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253EACA6" wp14:editId="70722056">
                <wp:simplePos x="0" y="0"/>
                <wp:positionH relativeFrom="column">
                  <wp:posOffset>-304800</wp:posOffset>
                </wp:positionH>
                <wp:positionV relativeFrom="paragraph">
                  <wp:posOffset>386080</wp:posOffset>
                </wp:positionV>
                <wp:extent cx="6604271" cy="3171068"/>
                <wp:effectExtent l="0" t="0" r="25400" b="10795"/>
                <wp:wrapNone/>
                <wp:docPr id="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04271" cy="3171068"/>
                          <a:chOff x="1495" y="2999"/>
                          <a:chExt cx="9972" cy="4713"/>
                        </a:xfrm>
                      </wpg:grpSpPr>
                      <wps:wsp>
                        <wps:cNvPr id="5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6284" y="4364"/>
                            <a:ext cx="1381" cy="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15" name="Group 10"/>
                        <wpg:cNvGrpSpPr>
                          <a:grpSpLocks/>
                        </wpg:cNvGrpSpPr>
                        <wpg:grpSpPr bwMode="auto">
                          <a:xfrm>
                            <a:off x="1495" y="2999"/>
                            <a:ext cx="9972" cy="4713"/>
                            <a:chOff x="1495" y="2999"/>
                            <a:chExt cx="9972" cy="4713"/>
                          </a:xfrm>
                        </wpg:grpSpPr>
                        <wps:wsp>
                          <wps:cNvPr id="23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665" y="6066"/>
                              <a:ext cx="3797" cy="6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Pr="00877837" w:rsidR="00FD4D17" w:rsidP="00AF61EC" w:rsidRDefault="00FD4D17" w14:paraId="1CF80DA5" w14:textId="77777777">
                                <w:pPr>
                                  <w:spacing w:after="0"/>
                                  <w:rPr>
                                    <w:rFonts w:cstheme="minorHAnsi"/>
                                    <w:lang w:val="en-CA"/>
                                  </w:rPr>
                                </w:pPr>
                                <w:r w:rsidRPr="00877837">
                                  <w:rPr>
                                    <w:rFonts w:cstheme="minorHAnsi"/>
                                    <w:lang w:val="en-CA"/>
                                  </w:rPr>
                                  <w:t>Lost to follow-up (</w:t>
                                </w:r>
                                <w:r w:rsidRPr="00877837">
                                  <w:rPr>
                                    <w:rFonts w:cstheme="minorHAnsi"/>
                                    <w:i/>
                                    <w:lang w:val="en-CA"/>
                                  </w:rPr>
                                  <w:t>n</w:t>
                                </w:r>
                                <w:r w:rsidRPr="00877837">
                                  <w:rPr>
                                    <w:rFonts w:cstheme="minorHAnsi"/>
                                    <w:lang w:val="en-CA"/>
                                  </w:rPr>
                                  <w:t xml:space="preserve"> = 6)</w:t>
                                </w:r>
                              </w:p>
                              <w:p w:rsidRPr="00EE6BF9" w:rsidR="00FD4D17" w:rsidP="00AF61EC" w:rsidRDefault="00FD4D17" w14:paraId="73302285" w14:textId="77777777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6" name="AutoShap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5" y="5116"/>
                              <a:ext cx="2426" cy="517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Pr="00877837" w:rsidR="00FD4D17" w:rsidP="00AF61EC" w:rsidRDefault="00FD4D17" w14:paraId="2D8733B9" w14:textId="77777777">
                                <w:pPr>
                                  <w:pStyle w:val="Heading2"/>
                                  <w:jc w:val="center"/>
                                  <w:rPr>
                                    <w:rFonts w:asciiTheme="minorHAnsi" w:hAnsiTheme="minorHAnsi" w:cstheme="minorHAnsi"/>
                                    <w:color w:val="auto"/>
                                    <w:sz w:val="22"/>
                                    <w:szCs w:val="22"/>
                                  </w:rPr>
                                </w:pPr>
                                <w:r w:rsidRPr="00877837">
                                  <w:rPr>
                                    <w:rFonts w:asciiTheme="minorHAnsi" w:hAnsiTheme="minorHAnsi" w:cstheme="minorHAnsi"/>
                                    <w:color w:val="auto"/>
                                    <w:sz w:val="22"/>
                                    <w:szCs w:val="22"/>
                                  </w:rPr>
                                  <w:t>Baseline survey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0" anchor="t" anchorCtr="0" upright="1">
                            <a:noAutofit/>
                          </wps:bodyPr>
                        </wps:wsp>
                        <wps:wsp>
                          <wps:cNvPr id="27" name="AutoShap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495" y="7195"/>
                              <a:ext cx="2422" cy="517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4472C4">
                                <a:lumMod val="20000"/>
                                <a:lumOff val="80000"/>
                              </a:srgbClr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Pr="00877837" w:rsidR="00FD4D17" w:rsidP="00AF61EC" w:rsidRDefault="00FD4D17" w14:paraId="18D9CDA6" w14:textId="77777777">
                                <w:pPr>
                                  <w:pStyle w:val="Heading2"/>
                                  <w:jc w:val="center"/>
                                  <w:rPr>
                                    <w:rFonts w:asciiTheme="minorHAnsi" w:hAnsiTheme="minorHAnsi" w:cstheme="minorHAnsi"/>
                                    <w:color w:val="auto"/>
                                    <w:sz w:val="22"/>
                                    <w:szCs w:val="22"/>
                                  </w:rPr>
                                </w:pPr>
                                <w:r w:rsidRPr="00877837">
                                  <w:rPr>
                                    <w:rFonts w:asciiTheme="minorHAnsi" w:hAnsiTheme="minorHAnsi" w:cstheme="minorHAnsi"/>
                                    <w:color w:val="auto"/>
                                    <w:sz w:val="22"/>
                                    <w:szCs w:val="22"/>
                                  </w:rPr>
                                  <w:t>12-month follow-up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0" anchor="t" anchorCtr="0" upright="1">
                            <a:noAutofit/>
                          </wps:bodyPr>
                        </wps:wsp>
                        <wpg:grpSp>
                          <wpg:cNvPr id="2048" name="Group 23"/>
                          <wpg:cNvGrpSpPr>
                            <a:grpSpLocks/>
                          </wpg:cNvGrpSpPr>
                          <wpg:grpSpPr bwMode="auto">
                            <a:xfrm>
                              <a:off x="1496" y="2999"/>
                              <a:ext cx="9971" cy="2039"/>
                              <a:chOff x="1496" y="2999"/>
                              <a:chExt cx="9971" cy="2039"/>
                            </a:xfrm>
                          </wpg:grpSpPr>
                          <wps:wsp>
                            <wps:cNvPr id="2050" name="Rectangle 2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383" y="2999"/>
                                <a:ext cx="3797" cy="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204DFB" w:rsidR="00FD4D17" w:rsidP="00AF61EC" w:rsidRDefault="00FD4D17" w14:paraId="515F5F66" w14:textId="77777777">
                                  <w:pPr>
                                    <w:jc w:val="center"/>
                                    <w:rPr>
                                      <w:rFonts w:cstheme="minorHAnsi"/>
                                    </w:rPr>
                                  </w:pPr>
                                  <w:r w:rsidRPr="00204DFB">
                                    <w:rPr>
                                      <w:rFonts w:cstheme="minorHAnsi"/>
                                      <w:lang w:val="en-CA"/>
                                    </w:rPr>
                                    <w:t>Consent given (</w:t>
                                  </w:r>
                                  <w:r>
                                    <w:rPr>
                                      <w:rFonts w:cstheme="minorHAnsi"/>
                                      <w:i/>
                                      <w:lang w:val="en-CA"/>
                                    </w:rPr>
                                    <w:t>n</w:t>
                                  </w:r>
                                  <w:r w:rsidRPr="00204DFB">
                                    <w:rPr>
                                      <w:rFonts w:cstheme="minorHAnsi"/>
                                      <w:lang w:val="en-CA"/>
                                    </w:rPr>
                                    <w:t xml:space="preserve"> = 22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51" name="Rectangle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674" y="4022"/>
                                <a:ext cx="3793" cy="6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BF3E96" w:rsidR="00FD4D17" w:rsidP="00AF61EC" w:rsidRDefault="00FD4D17" w14:paraId="533DE869" w14:textId="77777777">
                                  <w:pPr>
                                    <w:spacing w:after="0"/>
                                    <w:rPr>
                                      <w:rFonts w:cstheme="minorHAnsi"/>
                                      <w:lang w:val="en-CA"/>
                                    </w:rPr>
                                  </w:pPr>
                                  <w:r w:rsidRPr="00BF3E96">
                                    <w:rPr>
                                      <w:rFonts w:cstheme="minorHAnsi"/>
                                      <w:lang w:val="en-CA"/>
                                    </w:rPr>
                                    <w:t>Did not meet inclusion criteria (</w:t>
                                  </w:r>
                                  <w:r w:rsidRPr="00BF3E96">
                                    <w:rPr>
                                      <w:rFonts w:cstheme="minorHAnsi"/>
                                      <w:i/>
                                      <w:lang w:val="en-CA"/>
                                    </w:rPr>
                                    <w:t>n</w:t>
                                  </w:r>
                                  <w:r w:rsidRPr="00BF3E96">
                                    <w:rPr>
                                      <w:rFonts w:cstheme="minorHAnsi"/>
                                      <w:lang w:val="en-CA"/>
                                    </w:rPr>
                                    <w:t xml:space="preserve"> = 8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2052" name="AutoShape 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6281" y="3679"/>
                                <a:ext cx="1" cy="135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54" name="AutoShap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496" y="3063"/>
                                <a:ext cx="2437" cy="526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4472C4">
                                  <a:lumMod val="20000"/>
                                  <a:lumOff val="8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Pr="00877837" w:rsidR="00FD4D17" w:rsidP="00AF61EC" w:rsidRDefault="00FD4D17" w14:paraId="59FAA533" w14:textId="77777777">
                                  <w:pPr>
                                    <w:pStyle w:val="Heading2"/>
                                    <w:jc w:val="center"/>
                                    <w:rPr>
                                      <w:rFonts w:asciiTheme="minorHAnsi" w:hAnsiTheme="minorHAnsi" w:cstheme="minorHAnsi"/>
                                      <w:color w:val="auto"/>
                                      <w:sz w:val="22"/>
                                      <w:szCs w:val="22"/>
                                    </w:rPr>
                                  </w:pPr>
                                  <w:r w:rsidRPr="00877837">
                                    <w:rPr>
                                      <w:rFonts w:asciiTheme="minorHAnsi" w:hAnsiTheme="minorHAnsi" w:cstheme="minorHAnsi"/>
                                      <w:color w:val="auto"/>
                                      <w:sz w:val="22"/>
                                      <w:szCs w:val="22"/>
                                    </w:rPr>
                                    <w:t>Recruitment</w:t>
                                  </w:r>
                                </w:p>
                              </w:txbxContent>
                            </wps:txbx>
                            <wps:bodyPr rot="0" vert="horz" wrap="square" lIns="45720" tIns="45720" rIns="45720" bIns="0" anchor="t" anchorCtr="0" upright="1">
                              <a:noAutofit/>
                            </wps:bodyPr>
                          </wps:wsp>
                        </wpg:grpSp>
                        <wps:wsp>
                          <wps:cNvPr id="24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4392" y="5046"/>
                              <a:ext cx="3797" cy="6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Pr="00877837" w:rsidR="00FD4D17" w:rsidP="00AF61EC" w:rsidRDefault="00FD4D17" w14:paraId="4D668692" w14:textId="77777777">
                                <w:pPr>
                                  <w:widowControl w:val="0"/>
                                  <w:jc w:val="center"/>
                                  <w:rPr>
                                    <w:rFonts w:cstheme="minorHAnsi"/>
                                  </w:rPr>
                                </w:pPr>
                                <w:r w:rsidRPr="00877837">
                                  <w:rPr>
                                    <w:rFonts w:cstheme="minorHAnsi"/>
                                    <w:lang w:val="en-CA"/>
                                  </w:rPr>
                                  <w:t>Baseline survey completed (</w:t>
                                </w:r>
                                <w:r w:rsidRPr="00877837">
                                  <w:rPr>
                                    <w:rFonts w:cstheme="minorHAnsi"/>
                                    <w:i/>
                                    <w:lang w:val="en-CA"/>
                                  </w:rPr>
                                  <w:t>n</w:t>
                                </w:r>
                                <w:r w:rsidRPr="00877837">
                                  <w:rPr>
                                    <w:rFonts w:cstheme="minorHAnsi"/>
                                    <w:lang w:val="en-CA"/>
                                  </w:rPr>
                                  <w:t xml:space="preserve"> = 213)</w:t>
                                </w:r>
                              </w:p>
                              <w:p w:rsidRPr="00877837" w:rsidR="00FD4D17" w:rsidP="00AF61EC" w:rsidRDefault="00FD4D17" w14:paraId="71457FA7" w14:textId="77777777">
                                <w:pPr>
                                  <w:spacing w:after="0"/>
                                  <w:rPr>
                                    <w:rFonts w:cstheme="minorHAnsi"/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3" style="position:absolute;margin-left:-24pt;margin-top:30.4pt;width:520pt;height:249.7pt;z-index:251658241;mso-width-relative:margin;mso-height-relative:margin" coordsize="9972,4713" coordorigin="1495,2999" o:spid="_x0000_s1026" w14:anchorId="253EACA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">
                <v:shapetype id="_x0000_t32" coordsize="21600,21600" o:oned="t" filled="f" o:spt="32" path="m,l21600,21600e">
                  <v:path fillok="f" arrowok="t" o:connecttype="none"/>
                  <o:lock v:ext="edit" shapetype="t"/>
                </v:shapetype>
                <v:shape id="AutoShape 4" style="position:absolute;left:6284;top:4364;width:1381;height:1;visibility:visible;mso-wrap-style:square" o:spid="_x0000_s1027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">
                  <v:stroke endarrow="block"/>
                  <v:shadow color="#ccc"/>
                </v:shape>
                <v:group id="Group 10" style="position:absolute;left:1495;top:2999;width:9972;height:4713" coordsize="9972,4713" coordorigin="1495,2999" o:spid="_x0000_s10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rect id="_x0000_s1029" style="position:absolute;left:7665;top:6066;width:3797;height: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">
                    <v:textbox inset=",7.2pt,,7.2pt">
                      <w:txbxContent>
                        <w:p w:rsidRPr="00877837" w:rsidR="00FD4D17" w:rsidP="00AF61EC" w:rsidRDefault="00FD4D17" w14:paraId="1CF80DA5" w14:textId="77777777">
                          <w:pPr>
                            <w:spacing w:after="0"/>
                            <w:rPr>
                              <w:rFonts w:cstheme="minorHAnsi"/>
                              <w:lang w:val="en-CA"/>
                            </w:rPr>
                          </w:pPr>
                          <w:r w:rsidRPr="00877837">
                            <w:rPr>
                              <w:rFonts w:cstheme="minorHAnsi"/>
                              <w:lang w:val="en-CA"/>
                            </w:rPr>
                            <w:t>Lost to follow-up (</w:t>
                          </w:r>
                          <w:r w:rsidRPr="00877837">
                            <w:rPr>
                              <w:rFonts w:cstheme="minorHAnsi"/>
                              <w:i/>
                              <w:lang w:val="en-CA"/>
                            </w:rPr>
                            <w:t>n</w:t>
                          </w:r>
                          <w:r w:rsidRPr="00877837">
                            <w:rPr>
                              <w:rFonts w:cstheme="minorHAnsi"/>
                              <w:lang w:val="en-CA"/>
                            </w:rPr>
                            <w:t xml:space="preserve"> = 6)</w:t>
                          </w:r>
                        </w:p>
                        <w:p w:rsidRPr="00EE6BF9" w:rsidR="00FD4D17" w:rsidP="00AF61EC" w:rsidRDefault="00FD4D17" w14:paraId="73302285" w14:textId="77777777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</w:p>
                      </w:txbxContent>
                    </v:textbox>
                  </v:rect>
                  <v:roundrect id="AutoShape 17" style="position:absolute;left:1495;top:5116;width:2426;height:517;visibility:visible;mso-wrap-style:square;v-text-anchor:top" o:spid="_x0000_s1030" fillcolor="#dae3f3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">
                    <v:textbox inset="3.6pt,,3.6pt,0">
                      <w:txbxContent>
                        <w:p w:rsidRPr="00877837" w:rsidR="00FD4D17" w:rsidP="00AF61EC" w:rsidRDefault="00FD4D17" w14:paraId="2D8733B9" w14:textId="77777777">
                          <w:pPr>
                            <w:pStyle w:val="Heading2"/>
                            <w:jc w:val="center"/>
                            <w:rPr>
                              <w:rFonts w:asciiTheme="minorHAnsi" w:hAnsiTheme="minorHAnsi" w:cstheme="minorHAnsi"/>
                              <w:color w:val="auto"/>
                              <w:sz w:val="22"/>
                              <w:szCs w:val="22"/>
                            </w:rPr>
                          </w:pPr>
                          <w:r w:rsidRPr="00877837">
                            <w:rPr>
                              <w:rFonts w:asciiTheme="minorHAnsi" w:hAnsiTheme="minorHAnsi" w:cstheme="minorHAnsi"/>
                              <w:color w:val="auto"/>
                              <w:sz w:val="22"/>
                              <w:szCs w:val="22"/>
                            </w:rPr>
                            <w:t>Baseline survey</w:t>
                          </w:r>
                        </w:p>
                      </w:txbxContent>
                    </v:textbox>
                  </v:roundrect>
                  <v:roundrect id="_x0000_s1031" style="position:absolute;left:1495;top:7195;width:2422;height:517;visibility:visible;mso-wrap-style:square;v-text-anchor:top" fillcolor="#dae3f3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">
                    <v:textbox inset="3.6pt,,3.6pt,0">
                      <w:txbxContent>
                        <w:p w:rsidRPr="00877837" w:rsidR="00FD4D17" w:rsidP="00AF61EC" w:rsidRDefault="00FD4D17" w14:paraId="18D9CDA6" w14:textId="77777777">
                          <w:pPr>
                            <w:pStyle w:val="Heading2"/>
                            <w:jc w:val="center"/>
                            <w:rPr>
                              <w:rFonts w:asciiTheme="minorHAnsi" w:hAnsiTheme="minorHAnsi" w:cstheme="minorHAnsi"/>
                              <w:color w:val="auto"/>
                              <w:sz w:val="22"/>
                              <w:szCs w:val="22"/>
                            </w:rPr>
                          </w:pPr>
                          <w:r w:rsidRPr="00877837">
                            <w:rPr>
                              <w:rFonts w:asciiTheme="minorHAnsi" w:hAnsiTheme="minorHAnsi" w:cstheme="minorHAnsi"/>
                              <w:color w:val="auto"/>
                              <w:sz w:val="22"/>
                              <w:szCs w:val="22"/>
                            </w:rPr>
                            <w:t>12-month follow-up</w:t>
                          </w:r>
                        </w:p>
                      </w:txbxContent>
                    </v:textbox>
                  </v:roundrect>
                  <v:group id="Group 23" style="position:absolute;left:1496;top:2999;width:9971;height:2039" coordsize="9971,2039" coordorigin="1496,2999" o:spid="_x0000_s10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">
                    <v:rect id="Rectangle 24" style="position:absolute;left:4383;top:2999;width:3797;height:680;visibility:visible;mso-wrap-style:square;v-text-anchor:top" o:spid="_x0000_s10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">
                      <v:textbox inset=",7.2pt,,7.2pt">
                        <w:txbxContent>
                          <w:p w:rsidRPr="00204DFB" w:rsidR="00FD4D17" w:rsidP="00AF61EC" w:rsidRDefault="00FD4D17" w14:paraId="515F5F66" w14:textId="77777777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204DFB">
                              <w:rPr>
                                <w:rFonts w:cstheme="minorHAnsi"/>
                                <w:lang w:val="en-CA"/>
                              </w:rPr>
                              <w:t>Consent given (</w:t>
                            </w:r>
                            <w:r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204DFB">
                              <w:rPr>
                                <w:rFonts w:cstheme="minorHAnsi"/>
                                <w:lang w:val="en-CA"/>
                              </w:rPr>
                              <w:t xml:space="preserve"> = 221)</w:t>
                            </w:r>
                          </w:p>
                        </w:txbxContent>
                      </v:textbox>
                    </v:rect>
                    <v:rect id="Rectangle 25" style="position:absolute;left:7674;top:4022;width:3793;height:680;visibility:visible;mso-wrap-style:square;v-text-anchor:top" o:spid="_x0000_s10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">
                      <v:textbox inset=",7.2pt,,7.2pt">
                        <w:txbxContent>
                          <w:p w:rsidRPr="00BF3E96" w:rsidR="00FD4D17" w:rsidP="00AF61EC" w:rsidRDefault="00FD4D17" w14:paraId="533DE869" w14:textId="77777777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>Did not meet inclusion criteria (</w:t>
                            </w:r>
                            <w:r w:rsidRPr="00BF3E96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 xml:space="preserve"> = 8)</w:t>
                            </w:r>
                          </w:p>
                        </w:txbxContent>
                      </v:textbox>
                    </v:rect>
                    <v:shape id="AutoShape 26" style="position:absolute;left:6281;top:3679;width:1;height:1359;visibility:visible;mso-wrap-style:square" o:spid="_x0000_s1035" o:connectortype="straight" type="#_x0000_t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">
                      <v:stroke endarrow="block"/>
                      <v:shadow color="#ccc"/>
                    </v:shape>
                    <v:roundrect id="AutoShape 27" style="position:absolute;left:1496;top:3063;width:2437;height:526;visibility:visible;mso-wrap-style:square;v-text-anchor:top" o:spid="_x0000_s1036" fillcolor="#dae3f3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">
                      <v:textbox inset="3.6pt,,3.6pt,0">
                        <w:txbxContent>
                          <w:p w:rsidRPr="00877837" w:rsidR="00FD4D17" w:rsidP="00AF61EC" w:rsidRDefault="00FD4D17" w14:paraId="59FAA533" w14:textId="77777777">
                            <w:pPr>
                              <w:pStyle w:val="Heading2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877837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Recruitment</w:t>
                            </w:r>
                          </w:p>
                        </w:txbxContent>
                      </v:textbox>
                    </v:roundrect>
                  </v:group>
                  <v:rect id="_x0000_s1037" style="position:absolute;left:4392;top:5046;width:3797;height:680;visibility:visible;mso-wrap-style:square;v-text-anchor:top" fillcolor="white [3212]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">
                    <v:textbox inset=",7.2pt,,7.2pt">
                      <w:txbxContent>
                        <w:p w:rsidRPr="00877837" w:rsidR="00FD4D17" w:rsidP="00AF61EC" w:rsidRDefault="00FD4D17" w14:paraId="4D668692" w14:textId="77777777">
                          <w:pPr>
                            <w:widowControl w:val="0"/>
                            <w:jc w:val="center"/>
                            <w:rPr>
                              <w:rFonts w:cstheme="minorHAnsi"/>
                            </w:rPr>
                          </w:pPr>
                          <w:r w:rsidRPr="00877837">
                            <w:rPr>
                              <w:rFonts w:cstheme="minorHAnsi"/>
                              <w:lang w:val="en-CA"/>
                            </w:rPr>
                            <w:t>Baseline survey completed (</w:t>
                          </w:r>
                          <w:r w:rsidRPr="00877837">
                            <w:rPr>
                              <w:rFonts w:cstheme="minorHAnsi"/>
                              <w:i/>
                              <w:lang w:val="en-CA"/>
                            </w:rPr>
                            <w:t>n</w:t>
                          </w:r>
                          <w:r w:rsidRPr="00877837">
                            <w:rPr>
                              <w:rFonts w:cstheme="minorHAnsi"/>
                              <w:lang w:val="en-CA"/>
                            </w:rPr>
                            <w:t xml:space="preserve"> = 213)</w:t>
                          </w:r>
                        </w:p>
                        <w:p w:rsidRPr="00877837" w:rsidR="00FD4D17" w:rsidP="00AF61EC" w:rsidRDefault="00FD4D17" w14:paraId="71457FA7" w14:textId="77777777">
                          <w:pPr>
                            <w:spacing w:after="0"/>
                            <w:rPr>
                              <w:rFonts w:cstheme="minorHAnsi"/>
                              <w:lang w:val="en-CA"/>
                            </w:rPr>
                          </w:pPr>
                        </w:p>
                      </w:txbxContent>
                    </v:textbox>
                  </v:rect>
                </v:group>
              </v:group>
            </w:pict>
          </mc:Fallback>
        </mc:AlternateContent>
      </w:r>
      <w:r w:rsidRPr="009F4ABA"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Flowchart of </w:t>
      </w:r>
      <w:bookmarkEnd w:id="0"/>
      <w:r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Participants</w:t>
      </w:r>
      <w:r w:rsidRPr="009F4ABA"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cross </w:t>
      </w:r>
      <w:r w:rsidRPr="009F4ABA"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12</w:t>
      </w:r>
      <w:r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F4ABA">
        <w:rPr>
          <w:rFonts w:ascii="Times New Roman" w:hAnsi="Times New Roman" w:eastAsia="Arial Unicode MS" w:cs="Times New Roman"/>
          <w:i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Months </w:t>
      </w:r>
    </w:p>
    <w:p w:rsidRPr="009F4ABA" w:rsidR="00AF61EC" w:rsidP="00AF61EC" w:rsidRDefault="00AF61EC" w14:paraId="0DAC65C7" w14:textId="7777777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="Times New Roman" w:hAnsi="Times New Roman" w:eastAsia="Arial Unicode MS" w:cs="Times New Roman"/>
          <w:b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:rsidRPr="009F4ABA" w:rsidR="00AF61EC" w:rsidP="00AF61EC" w:rsidRDefault="00AF61EC" w14:paraId="29C92935" w14:textId="77777777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eastAsia="Arial Unicode MS" w:cs="Times New Roman"/>
          <w:b/>
          <w:bCs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654F80BF" wp14:editId="360B02D1">
                <wp:simplePos x="0" y="0"/>
                <wp:positionH relativeFrom="column">
                  <wp:posOffset>3789680</wp:posOffset>
                </wp:positionH>
                <wp:positionV relativeFrom="paragraph">
                  <wp:posOffset>4523682</wp:posOffset>
                </wp:positionV>
                <wp:extent cx="2514600" cy="400685"/>
                <wp:effectExtent l="0" t="0" r="19050" b="18415"/>
                <wp:wrapNone/>
                <wp:docPr id="6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00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D56968" w:rsidR="00FD4D17" w:rsidP="00AF61EC" w:rsidRDefault="00FD4D17" w14:paraId="1C3EC173" w14:textId="77777777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D56968">
                              <w:rPr>
                                <w:rFonts w:cstheme="minorHAnsi"/>
                                <w:lang w:val="en-CA"/>
                              </w:rPr>
                              <w:t>Insufficient data for analysis (</w:t>
                            </w:r>
                            <w:r w:rsidRPr="00D56968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D56968">
                              <w:rPr>
                                <w:rFonts w:cstheme="minorHAnsi"/>
                                <w:lang w:val="en-CA"/>
                              </w:rPr>
                              <w:t xml:space="preserve"> = 5)</w:t>
                            </w:r>
                          </w:p>
                          <w:p w:rsidRPr="00EE6BF9" w:rsidR="00FD4D17" w:rsidP="00AF61EC" w:rsidRDefault="00FD4D17" w14:paraId="2E900D61" w14:textId="7777777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style="position:absolute;margin-left:298.4pt;margin-top:356.2pt;width:198pt;height:31.55pt;z-index:2516582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spid="_x0000_s1038" w14:anchorId="654F80B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">
                <v:textbox inset=",7.2pt,,7.2pt">
                  <w:txbxContent>
                    <w:p w:rsidRPr="00D56968" w:rsidR="00FD4D17" w:rsidP="00AF61EC" w:rsidRDefault="00FD4D17" w14:paraId="1C3EC173" w14:textId="77777777">
                      <w:pPr>
                        <w:spacing w:after="0"/>
                        <w:rPr>
                          <w:rFonts w:cstheme="minorHAnsi"/>
                          <w:lang w:val="en-CA"/>
                        </w:rPr>
                      </w:pPr>
                      <w:r w:rsidRPr="00D56968">
                        <w:rPr>
                          <w:rFonts w:cstheme="minorHAnsi"/>
                          <w:lang w:val="en-CA"/>
                        </w:rPr>
                        <w:t>Insufficient data for analysis (</w:t>
                      </w:r>
                      <w:r w:rsidRPr="00D56968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D56968">
                        <w:rPr>
                          <w:rFonts w:cstheme="minorHAnsi"/>
                          <w:lang w:val="en-CA"/>
                        </w:rPr>
                        <w:t xml:space="preserve"> = 5)</w:t>
                      </w:r>
                    </w:p>
                    <w:p w:rsidRPr="00EE6BF9" w:rsidR="00FD4D17" w:rsidP="00AF61EC" w:rsidRDefault="00FD4D17" w14:paraId="2E900D61" w14:textId="7777777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5F77E730" wp14:editId="15ECFF6C">
                <wp:simplePos x="0" y="0"/>
                <wp:positionH relativeFrom="column">
                  <wp:posOffset>2866390</wp:posOffset>
                </wp:positionH>
                <wp:positionV relativeFrom="paragraph">
                  <wp:posOffset>4717506</wp:posOffset>
                </wp:positionV>
                <wp:extent cx="914400" cy="635"/>
                <wp:effectExtent l="0" t="76200" r="38100" b="94615"/>
                <wp:wrapNone/>
                <wp:docPr id="8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id="AutoShape 4" style="position:absolute;margin-left:225.7pt;margin-top:371.45pt;width:1in;height: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" w14:anchorId="61A134BD">
                <v:stroke endarrow="block"/>
                <v:shadow color="#ccc"/>
              </v:shape>
            </w:pict>
          </mc:Fallback>
        </mc:AlternateContent>
      </w: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400F83B0" wp14:editId="2E3BCC48">
                <wp:simplePos x="0" y="0"/>
                <wp:positionH relativeFrom="column">
                  <wp:posOffset>3784600</wp:posOffset>
                </wp:positionH>
                <wp:positionV relativeFrom="paragraph">
                  <wp:posOffset>2985135</wp:posOffset>
                </wp:positionV>
                <wp:extent cx="2514600" cy="728133"/>
                <wp:effectExtent l="0" t="0" r="19050" b="15240"/>
                <wp:wrapNone/>
                <wp:docPr id="31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728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BF3E96" w:rsidR="00FD4D17" w:rsidP="00AF61EC" w:rsidRDefault="00FD4D17" w14:paraId="1D995D45" w14:textId="77777777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>Lost to follow-up (</w:t>
                            </w:r>
                            <w:r w:rsidRPr="00BF3E96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 xml:space="preserve"> = 4)</w:t>
                            </w:r>
                          </w:p>
                          <w:p w:rsidRPr="00BF3E96" w:rsidR="00FD4D17" w:rsidP="00AF61EC" w:rsidRDefault="00FD4D17" w14:paraId="1F9BF3EA" w14:textId="77777777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>Incomplete (</w:t>
                            </w:r>
                            <w:r w:rsidRPr="00BF3E96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 xml:space="preserve"> = 4)</w:t>
                            </w:r>
                          </w:p>
                          <w:p w:rsidRPr="00BF3E96" w:rsidR="00FD4D17" w:rsidP="00AF61EC" w:rsidRDefault="00FD4D17" w14:paraId="3CE9154D" w14:textId="77777777">
                            <w:pPr>
                              <w:spacing w:after="0"/>
                              <w:rPr>
                                <w:rFonts w:cstheme="minorHAnsi"/>
                                <w:lang w:val="en-CA"/>
                              </w:rPr>
                            </w:pPr>
                            <w:r>
                              <w:rPr>
                                <w:rFonts w:cstheme="minorHAnsi"/>
                                <w:lang w:val="en-CA"/>
                              </w:rPr>
                              <w:t>Did not respond</w:t>
                            </w: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 xml:space="preserve"> (</w:t>
                            </w:r>
                            <w:r w:rsidRPr="00BF3E96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BF3E96">
                              <w:rPr>
                                <w:rFonts w:cstheme="minorHAnsi"/>
                                <w:lang w:val="en-CA"/>
                              </w:rPr>
                              <w:t xml:space="preserve"> = 56)</w:t>
                            </w:r>
                          </w:p>
                          <w:p w:rsidRPr="00EE6BF9" w:rsidR="00FD4D17" w:rsidP="00AF61EC" w:rsidRDefault="00FD4D17" w14:paraId="54E2F4C7" w14:textId="7777777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39" style="position:absolute;margin-left:298pt;margin-top:235.05pt;width:198pt;height:57.35pt;z-index:25165825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w14:anchorId="400F83B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">
                <v:textbox inset=",7.2pt,,7.2pt">
                  <w:txbxContent>
                    <w:p w:rsidRPr="00BF3E96" w:rsidR="00FD4D17" w:rsidP="00AF61EC" w:rsidRDefault="00FD4D17" w14:paraId="1D995D45" w14:textId="77777777">
                      <w:pPr>
                        <w:spacing w:after="0"/>
                        <w:rPr>
                          <w:rFonts w:cstheme="minorHAnsi"/>
                          <w:lang w:val="en-CA"/>
                        </w:rPr>
                      </w:pPr>
                      <w:r w:rsidRPr="00BF3E96">
                        <w:rPr>
                          <w:rFonts w:cstheme="minorHAnsi"/>
                          <w:lang w:val="en-CA"/>
                        </w:rPr>
                        <w:t>Lost to follow-up (</w:t>
                      </w:r>
                      <w:r w:rsidRPr="00BF3E96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BF3E96">
                        <w:rPr>
                          <w:rFonts w:cstheme="minorHAnsi"/>
                          <w:lang w:val="en-CA"/>
                        </w:rPr>
                        <w:t xml:space="preserve"> = 4)</w:t>
                      </w:r>
                    </w:p>
                    <w:p w:rsidRPr="00BF3E96" w:rsidR="00FD4D17" w:rsidP="00AF61EC" w:rsidRDefault="00FD4D17" w14:paraId="1F9BF3EA" w14:textId="77777777">
                      <w:pPr>
                        <w:spacing w:after="0"/>
                        <w:rPr>
                          <w:rFonts w:cstheme="minorHAnsi"/>
                          <w:lang w:val="en-CA"/>
                        </w:rPr>
                      </w:pPr>
                      <w:r w:rsidRPr="00BF3E96">
                        <w:rPr>
                          <w:rFonts w:cstheme="minorHAnsi"/>
                          <w:lang w:val="en-CA"/>
                        </w:rPr>
                        <w:t>Incomplete (</w:t>
                      </w:r>
                      <w:r w:rsidRPr="00BF3E96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BF3E96">
                        <w:rPr>
                          <w:rFonts w:cstheme="minorHAnsi"/>
                          <w:lang w:val="en-CA"/>
                        </w:rPr>
                        <w:t xml:space="preserve"> = 4)</w:t>
                      </w:r>
                    </w:p>
                    <w:p w:rsidRPr="00BF3E96" w:rsidR="00FD4D17" w:rsidP="00AF61EC" w:rsidRDefault="00FD4D17" w14:paraId="3CE9154D" w14:textId="77777777">
                      <w:pPr>
                        <w:spacing w:after="0"/>
                        <w:rPr>
                          <w:rFonts w:cstheme="minorHAnsi"/>
                          <w:lang w:val="en-CA"/>
                        </w:rPr>
                      </w:pPr>
                      <w:r>
                        <w:rPr>
                          <w:rFonts w:cstheme="minorHAnsi"/>
                          <w:lang w:val="en-CA"/>
                        </w:rPr>
                        <w:t>Did not respond</w:t>
                      </w:r>
                      <w:r w:rsidRPr="00BF3E96">
                        <w:rPr>
                          <w:rFonts w:cstheme="minorHAnsi"/>
                          <w:lang w:val="en-CA"/>
                        </w:rPr>
                        <w:t xml:space="preserve"> (</w:t>
                      </w:r>
                      <w:r w:rsidRPr="00BF3E96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BF3E96">
                        <w:rPr>
                          <w:rFonts w:cstheme="minorHAnsi"/>
                          <w:lang w:val="en-CA"/>
                        </w:rPr>
                        <w:t xml:space="preserve"> = 56)</w:t>
                      </w:r>
                    </w:p>
                    <w:p w:rsidRPr="00EE6BF9" w:rsidR="00FD4D17" w:rsidP="00AF61EC" w:rsidRDefault="00FD4D17" w14:paraId="54E2F4C7" w14:textId="77777777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4718BBB9" wp14:editId="1AE692AF">
                <wp:simplePos x="0" y="0"/>
                <wp:positionH relativeFrom="column">
                  <wp:posOffset>2863850</wp:posOffset>
                </wp:positionH>
                <wp:positionV relativeFrom="paragraph">
                  <wp:posOffset>3347122</wp:posOffset>
                </wp:positionV>
                <wp:extent cx="914400" cy="635"/>
                <wp:effectExtent l="0" t="76200" r="19050" b="94615"/>
                <wp:wrapNone/>
                <wp:docPr id="30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id="AutoShape 4" style="position:absolute;margin-left:225.5pt;margin-top:263.55pt;width:1in;height: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" w14:anchorId="5FD03BEC">
                <v:stroke endarrow="block"/>
                <v:shadow color="#ccc"/>
              </v:shape>
            </w:pict>
          </mc:Fallback>
        </mc:AlternateContent>
      </w: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A95FB53" wp14:editId="06D75807">
                <wp:simplePos x="0" y="0"/>
                <wp:positionH relativeFrom="column">
                  <wp:posOffset>2868295</wp:posOffset>
                </wp:positionH>
                <wp:positionV relativeFrom="paragraph">
                  <wp:posOffset>1971675</wp:posOffset>
                </wp:positionV>
                <wp:extent cx="914400" cy="635"/>
                <wp:effectExtent l="0" t="76200" r="19050" b="94615"/>
                <wp:wrapNone/>
                <wp:docPr id="12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44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>
            <w:pict>
              <v:shape id="AutoShape 4" style="position:absolute;margin-left:225.85pt;margin-top:155.25pt;width:1in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" w14:anchorId="790A20FF">
                <v:stroke endarrow="block"/>
                <v:shadow color="#ccc"/>
              </v:shape>
            </w:pict>
          </mc:Fallback>
        </mc:AlternateContent>
      </w:r>
      <w:r w:rsidRPr="009F4ABA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E58B2DA" wp14:editId="7BD21269">
                <wp:simplePos x="0" y="0"/>
                <wp:positionH relativeFrom="column">
                  <wp:posOffset>-304800</wp:posOffset>
                </wp:positionH>
                <wp:positionV relativeFrom="paragraph">
                  <wp:posOffset>5228167</wp:posOffset>
                </wp:positionV>
                <wp:extent cx="1604010" cy="347345"/>
                <wp:effectExtent l="0" t="0" r="15240" b="14605"/>
                <wp:wrapNone/>
                <wp:docPr id="16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04010" cy="3473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>
                            <a:lumMod val="20000"/>
                            <a:lumOff val="8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Pr="00877837" w:rsidR="00FD4D17" w:rsidP="00AF61EC" w:rsidRDefault="00FD4D17" w14:paraId="0EF45F96" w14:textId="77777777">
                            <w:pPr>
                              <w:pStyle w:val="Heading2"/>
                              <w:jc w:val="center"/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szCs w:val="22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utoShape 18" style="position:absolute;margin-left:-24pt;margin-top:411.65pt;width:126.3pt;height:27.35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spid="_x0000_s1040" fillcolor="#dae3f3" arcsize="10923f" w14:anchorId="0E58B2D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">
                <v:textbox inset="3.6pt,,3.6pt,0">
                  <w:txbxContent>
                    <w:p w:rsidRPr="00877837" w:rsidR="00FD4D17" w:rsidP="00AF61EC" w:rsidRDefault="00FD4D17" w14:paraId="0EF45F96" w14:textId="77777777">
                      <w:pPr>
                        <w:pStyle w:val="Heading2"/>
                        <w:jc w:val="center"/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auto"/>
                          <w:sz w:val="22"/>
                          <w:szCs w:val="22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45192F58" wp14:editId="723A1DB4">
                <wp:simplePos x="0" y="0"/>
                <wp:positionH relativeFrom="margin">
                  <wp:posOffset>1608455</wp:posOffset>
                </wp:positionH>
                <wp:positionV relativeFrom="paragraph">
                  <wp:posOffset>5187315</wp:posOffset>
                </wp:positionV>
                <wp:extent cx="2514600" cy="457200"/>
                <wp:effectExtent l="0" t="0" r="19050" b="19050"/>
                <wp:wrapNone/>
                <wp:docPr id="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204DFB" w:rsidR="00FD4D17" w:rsidP="00AF61EC" w:rsidRDefault="00FD4D17" w14:paraId="3C26E38C" w14:textId="7777777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 xml:space="preserve">Eligible for </w:t>
                            </w:r>
                            <w:r>
                              <w:rPr>
                                <w:rFonts w:cstheme="minorHAnsi"/>
                                <w:lang w:val="en-CA"/>
                              </w:rPr>
                              <w:t>analysis</w:t>
                            </w: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 xml:space="preserve"> (</w:t>
                            </w:r>
                            <w:r w:rsidRPr="00877837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 xml:space="preserve"> = 1</w:t>
                            </w:r>
                            <w:r>
                              <w:rPr>
                                <w:rFonts w:cstheme="minorHAnsi"/>
                                <w:lang w:val="en-CA"/>
                              </w:rPr>
                              <w:t>40</w:t>
                            </w: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style="position:absolute;margin-left:126.65pt;margin-top:408.45pt;width:198pt;height:36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spid="_x0000_s1041" w14:anchorId="45192F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">
                <v:textbox inset=",7.2pt,,7.2pt">
                  <w:txbxContent>
                    <w:p w:rsidRPr="00204DFB" w:rsidR="00FD4D17" w:rsidP="00AF61EC" w:rsidRDefault="00FD4D17" w14:paraId="3C26E38C" w14:textId="77777777">
                      <w:pPr>
                        <w:spacing w:after="0"/>
                        <w:jc w:val="center"/>
                        <w:rPr>
                          <w:rFonts w:cstheme="minorHAnsi"/>
                          <w:lang w:val="en-CA"/>
                        </w:rPr>
                      </w:pPr>
                      <w:r w:rsidRPr="00877837">
                        <w:rPr>
                          <w:rFonts w:cstheme="minorHAnsi"/>
                          <w:lang w:val="en-CA"/>
                        </w:rPr>
                        <w:t xml:space="preserve">Eligible for </w:t>
                      </w:r>
                      <w:r>
                        <w:rPr>
                          <w:rFonts w:cstheme="minorHAnsi"/>
                          <w:lang w:val="en-CA"/>
                        </w:rPr>
                        <w:t>analysis</w:t>
                      </w:r>
                      <w:r w:rsidRPr="00877837">
                        <w:rPr>
                          <w:rFonts w:cstheme="minorHAnsi"/>
                          <w:lang w:val="en-CA"/>
                        </w:rPr>
                        <w:t xml:space="preserve"> (</w:t>
                      </w:r>
                      <w:r w:rsidRPr="00877837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877837">
                        <w:rPr>
                          <w:rFonts w:cstheme="minorHAnsi"/>
                          <w:lang w:val="en-CA"/>
                        </w:rPr>
                        <w:t xml:space="preserve"> = 1</w:t>
                      </w:r>
                      <w:r>
                        <w:rPr>
                          <w:rFonts w:cstheme="minorHAnsi"/>
                          <w:lang w:val="en-CA"/>
                        </w:rPr>
                        <w:t>40</w:t>
                      </w:r>
                      <w:r w:rsidRPr="00877837">
                        <w:rPr>
                          <w:rFonts w:cstheme="minorHAnsi"/>
                          <w:lang w:val="en-CA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3A928152" wp14:editId="2177F53E">
                <wp:simplePos x="0" y="0"/>
                <wp:positionH relativeFrom="margin">
                  <wp:posOffset>2865755</wp:posOffset>
                </wp:positionH>
                <wp:positionV relativeFrom="paragraph">
                  <wp:posOffset>4272280</wp:posOffset>
                </wp:positionV>
                <wp:extent cx="635" cy="914400"/>
                <wp:effectExtent l="76200" t="0" r="75565" b="57150"/>
                <wp:wrapNone/>
                <wp:docPr id="11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id="AutoShape 26" style="position:absolute;margin-left:225.65pt;margin-top:336.4pt;width:.05pt;height:1in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" w14:anchorId="3790EF4E">
                <v:stroke endarrow="block"/>
                <v:shadow color="#ccc"/>
                <w10:wrap anchorx="margin"/>
              </v:shape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20805D2" wp14:editId="58D408E7">
                <wp:simplePos x="0" y="0"/>
                <wp:positionH relativeFrom="margin">
                  <wp:posOffset>1613535</wp:posOffset>
                </wp:positionH>
                <wp:positionV relativeFrom="paragraph">
                  <wp:posOffset>3816985</wp:posOffset>
                </wp:positionV>
                <wp:extent cx="2514600" cy="457200"/>
                <wp:effectExtent l="0" t="0" r="19050" b="19050"/>
                <wp:wrapNone/>
                <wp:docPr id="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877837" w:rsidR="00FD4D17" w:rsidP="00AF61EC" w:rsidRDefault="00FD4D17" w14:paraId="469EDF81" w14:textId="7777777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>Follow-up survey completed (</w:t>
                            </w:r>
                            <w:r w:rsidRPr="00877837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 xml:space="preserve"> = 1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42" style="position:absolute;margin-left:127.05pt;margin-top:300.55pt;width:198pt;height:36pt;z-index:251658243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w14:anchorId="120805D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">
                <v:textbox inset=",7.2pt,,7.2pt">
                  <w:txbxContent>
                    <w:p w:rsidRPr="00877837" w:rsidR="00FD4D17" w:rsidP="00AF61EC" w:rsidRDefault="00FD4D17" w14:paraId="469EDF81" w14:textId="77777777">
                      <w:pPr>
                        <w:spacing w:after="0"/>
                        <w:jc w:val="center"/>
                        <w:rPr>
                          <w:rFonts w:cstheme="minorHAnsi"/>
                          <w:lang w:val="en-CA"/>
                        </w:rPr>
                      </w:pPr>
                      <w:r w:rsidRPr="00877837">
                        <w:rPr>
                          <w:rFonts w:cstheme="minorHAnsi"/>
                          <w:lang w:val="en-CA"/>
                        </w:rPr>
                        <w:t>Follow-up survey completed (</w:t>
                      </w:r>
                      <w:r w:rsidRPr="00877837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877837">
                        <w:rPr>
                          <w:rFonts w:cstheme="minorHAnsi"/>
                          <w:lang w:val="en-CA"/>
                        </w:rPr>
                        <w:t xml:space="preserve"> = 14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596667EC" wp14:editId="48ADB90D">
                <wp:simplePos x="0" y="0"/>
                <wp:positionH relativeFrom="margin">
                  <wp:posOffset>2865755</wp:posOffset>
                </wp:positionH>
                <wp:positionV relativeFrom="paragraph">
                  <wp:posOffset>2888615</wp:posOffset>
                </wp:positionV>
                <wp:extent cx="635" cy="914400"/>
                <wp:effectExtent l="76200" t="0" r="75565" b="57150"/>
                <wp:wrapNone/>
                <wp:docPr id="10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id="AutoShape 26" style="position:absolute;margin-left:225.65pt;margin-top:227.45pt;width:.05pt;height:1in;z-index:25166438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" w14:anchorId="04ABB276">
                <v:stroke endarrow="block"/>
                <v:shadow color="#ccc"/>
                <w10:wrap anchorx="margin"/>
              </v:shape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BA10C47" wp14:editId="7C60D07D">
                <wp:simplePos x="0" y="0"/>
                <wp:positionH relativeFrom="margin">
                  <wp:posOffset>1606550</wp:posOffset>
                </wp:positionH>
                <wp:positionV relativeFrom="paragraph">
                  <wp:posOffset>2432685</wp:posOffset>
                </wp:positionV>
                <wp:extent cx="2514600" cy="457200"/>
                <wp:effectExtent l="0" t="0" r="19050" b="19050"/>
                <wp:wrapNone/>
                <wp:docPr id="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Pr="00877837" w:rsidR="00FD4D17" w:rsidP="00AF61EC" w:rsidRDefault="00FD4D17" w14:paraId="5B883280" w14:textId="77777777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lang w:val="en-CA"/>
                              </w:rPr>
                            </w:pP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>Follow-up survey invitations (</w:t>
                            </w:r>
                            <w:r w:rsidRPr="00877837">
                              <w:rPr>
                                <w:rFonts w:cstheme="minorHAnsi"/>
                                <w:i/>
                                <w:lang w:val="en-CA"/>
                              </w:rPr>
                              <w:t>n</w:t>
                            </w:r>
                            <w:r w:rsidRPr="00877837">
                              <w:rPr>
                                <w:rFonts w:cstheme="minorHAnsi"/>
                                <w:lang w:val="en-CA"/>
                              </w:rPr>
                              <w:t xml:space="preserve"> = 20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43" style="position:absolute;margin-left:126.5pt;margin-top:191.55pt;width:198pt;height:36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w14:anchorId="4BA10C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">
                <v:textbox inset=",7.2pt,,7.2pt">
                  <w:txbxContent>
                    <w:p w:rsidRPr="00877837" w:rsidR="00FD4D17" w:rsidP="00AF61EC" w:rsidRDefault="00FD4D17" w14:paraId="5B883280" w14:textId="77777777">
                      <w:pPr>
                        <w:spacing w:after="0"/>
                        <w:jc w:val="center"/>
                        <w:rPr>
                          <w:rFonts w:cstheme="minorHAnsi"/>
                          <w:lang w:val="en-CA"/>
                        </w:rPr>
                      </w:pPr>
                      <w:r w:rsidRPr="00877837">
                        <w:rPr>
                          <w:rFonts w:cstheme="minorHAnsi"/>
                          <w:lang w:val="en-CA"/>
                        </w:rPr>
                        <w:t>Follow-up survey invitations (</w:t>
                      </w:r>
                      <w:r w:rsidRPr="00877837">
                        <w:rPr>
                          <w:rFonts w:cstheme="minorHAnsi"/>
                          <w:i/>
                          <w:lang w:val="en-CA"/>
                        </w:rPr>
                        <w:t>n</w:t>
                      </w:r>
                      <w:r w:rsidRPr="00877837">
                        <w:rPr>
                          <w:rFonts w:cstheme="minorHAnsi"/>
                          <w:lang w:val="en-CA"/>
                        </w:rPr>
                        <w:t xml:space="preserve"> = 207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9F4ABA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92B3D4E" wp14:editId="7ADB9068">
                <wp:simplePos x="0" y="0"/>
                <wp:positionH relativeFrom="margin">
                  <wp:posOffset>2865755</wp:posOffset>
                </wp:positionH>
                <wp:positionV relativeFrom="paragraph">
                  <wp:posOffset>1514475</wp:posOffset>
                </wp:positionV>
                <wp:extent cx="635" cy="914400"/>
                <wp:effectExtent l="76200" t="0" r="75565" b="57150"/>
                <wp:wrapNone/>
                <wp:docPr id="7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914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>
            <w:pict>
              <v:shape id="AutoShape 26" style="position:absolute;margin-left:225.65pt;margin-top:119.25pt;width:.05pt;height:1in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" w14:anchorId="30E9B5E4">
                <v:stroke endarrow="block"/>
                <v:shadow color="#ccc"/>
                <w10:wrap anchorx="margin"/>
              </v:shape>
            </w:pict>
          </mc:Fallback>
        </mc:AlternateContent>
      </w:r>
      <w:r w:rsidRPr="009F4ABA">
        <w:rPr>
          <w:rFonts w:ascii="Times New Roman" w:hAnsi="Times New Roman" w:eastAsia="Arial Unicode MS" w:cs="Times New Roman"/>
          <w:color w:val="000000"/>
          <w:sz w:val="24"/>
          <w:szCs w:val="24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:rsidRPr="009F4ABA" w:rsidR="00A168CF" w:rsidP="00064124" w:rsidRDefault="00A168CF" w14:paraId="023EC9D0" w14:textId="1F9F19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.</w:t>
      </w:r>
      <w:r w:rsidRPr="009F4ABA">
        <w:rPr>
          <w:rFonts w:ascii="Times New Roman" w:hAnsi="Times New Roman" w:cs="Times New Roman"/>
          <w:sz w:val="24"/>
          <w:szCs w:val="24"/>
        </w:rPr>
        <w:br/>
      </w:r>
      <w:r w:rsidRPr="009F4ABA">
        <w:rPr>
          <w:rFonts w:ascii="Times New Roman" w:hAnsi="Times New Roman" w:cs="Times New Roman"/>
          <w:i/>
          <w:iCs/>
          <w:sz w:val="24"/>
          <w:szCs w:val="24"/>
        </w:rPr>
        <w:t>Means, Standard Deviations and Range for Independent and Dependent Variables</w:t>
      </w:r>
    </w:p>
    <w:tbl>
      <w:tblPr>
        <w:tblStyle w:val="APA"/>
        <w:tblW w:w="4953" w:type="pct"/>
        <w:tblLook w:val="04A0" w:firstRow="1" w:lastRow="0" w:firstColumn="1" w:lastColumn="0" w:noHBand="0" w:noVBand="1"/>
      </w:tblPr>
      <w:tblGrid>
        <w:gridCol w:w="2990"/>
        <w:gridCol w:w="1416"/>
        <w:gridCol w:w="1418"/>
        <w:gridCol w:w="281"/>
        <w:gridCol w:w="1416"/>
        <w:gridCol w:w="1420"/>
      </w:tblGrid>
      <w:tr w:rsidRPr="009F4ABA" w:rsidR="005C7974" w:rsidTr="5625C779" w14:paraId="2616681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left w:val="nil"/>
              <w:right w:val="nil"/>
            </w:tcBorders>
            <w:tcMar/>
          </w:tcPr>
          <w:p w:rsidRPr="009F4ABA" w:rsidR="00A168CF" w:rsidP="00767AB4" w:rsidRDefault="00A168CF" w14:paraId="3DD0D38E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pct"/>
            <w:gridSpan w:val="2"/>
            <w:tcBorders>
              <w:left w:val="nil"/>
              <w:right w:val="nil"/>
            </w:tcBorders>
            <w:tcMar/>
          </w:tcPr>
          <w:p w:rsidRPr="00460253" w:rsidR="00A168CF" w:rsidP="00767AB4" w:rsidRDefault="00A168CF" w14:paraId="0F50C1C3" w14:textId="77777777">
            <w:pPr>
              <w:spacing w:line="480" w:lineRule="auto"/>
              <w:jc w:val="center"/>
              <w:rPr>
                <w:iCs/>
                <w:szCs w:val="24"/>
                <w:vertAlign w:val="superscript"/>
              </w:rPr>
            </w:pPr>
            <w:proofErr w:type="spellStart"/>
            <w:r w:rsidRPr="000544E6">
              <w:rPr>
                <w:b/>
                <w:bCs/>
                <w:iCs/>
                <w:szCs w:val="24"/>
              </w:rPr>
              <w:t>Baseline</w:t>
            </w:r>
            <w:r w:rsidRPr="00460253">
              <w:rPr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left w:val="nil"/>
              <w:bottom w:val="nil"/>
              <w:right w:val="nil"/>
            </w:tcBorders>
            <w:tcMar/>
          </w:tcPr>
          <w:p w:rsidRPr="000544E6" w:rsidR="00A168CF" w:rsidP="00767AB4" w:rsidRDefault="00A168CF" w14:paraId="282611C9" w14:textId="77777777">
            <w:pPr>
              <w:spacing w:line="480" w:lineRule="auto"/>
              <w:jc w:val="center"/>
              <w:rPr>
                <w:b/>
                <w:bCs/>
                <w:iCs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6" w:type="pct"/>
            <w:gridSpan w:val="2"/>
            <w:tcBorders>
              <w:left w:val="nil"/>
              <w:right w:val="nil"/>
            </w:tcBorders>
            <w:tcMar/>
          </w:tcPr>
          <w:p w:rsidRPr="001A6C0F" w:rsidR="00A168CF" w:rsidP="00767AB4" w:rsidRDefault="00A168CF" w14:paraId="57850B7C" w14:textId="77777777">
            <w:pPr>
              <w:spacing w:line="480" w:lineRule="auto"/>
              <w:jc w:val="center"/>
              <w:rPr>
                <w:iCs/>
                <w:szCs w:val="24"/>
                <w:vertAlign w:val="superscript"/>
              </w:rPr>
            </w:pPr>
            <w:r w:rsidRPr="000544E6">
              <w:rPr>
                <w:b/>
                <w:bCs/>
                <w:iCs/>
                <w:szCs w:val="24"/>
              </w:rPr>
              <w:t>12-months</w:t>
            </w:r>
            <w:r>
              <w:rPr>
                <w:iCs/>
                <w:szCs w:val="24"/>
                <w:vertAlign w:val="superscript"/>
              </w:rPr>
              <w:t>b</w:t>
            </w:r>
          </w:p>
        </w:tc>
      </w:tr>
      <w:tr w:rsidRPr="009F4ABA" w:rsidR="00BB3E06" w:rsidTr="5625C779" w14:paraId="1E793AF3" w14:textId="77777777">
        <w:trPr>
          <w:trHeight w:val="575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0544E6" w:rsidR="00A168CF" w:rsidP="00767AB4" w:rsidRDefault="00A168CF" w14:paraId="44A51918" w14:textId="77777777">
            <w:pPr>
              <w:spacing w:line="480" w:lineRule="auto"/>
              <w:rPr>
                <w:b/>
                <w:bCs/>
                <w:szCs w:val="24"/>
              </w:rPr>
            </w:pPr>
            <w:bookmarkStart w:name="_Hlk80734734" w:id="1"/>
            <w:r w:rsidRPr="000544E6">
              <w:rPr>
                <w:b/>
                <w:bCs/>
                <w:szCs w:val="24"/>
              </w:rPr>
              <w:t>Measu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9F4ABA" w:rsidR="00A168CF" w:rsidP="00767AB4" w:rsidRDefault="00A168CF" w14:paraId="0CC09187" w14:textId="77777777">
            <w:pPr>
              <w:spacing w:line="480" w:lineRule="auto"/>
              <w:jc w:val="center"/>
              <w:rPr>
                <w:iCs/>
                <w:szCs w:val="24"/>
              </w:rPr>
            </w:pPr>
            <w:r w:rsidRPr="009F4ABA">
              <w:rPr>
                <w:i/>
                <w:szCs w:val="24"/>
              </w:rPr>
              <w:t xml:space="preserve">M </w:t>
            </w:r>
            <w:r w:rsidRPr="009F4ABA">
              <w:rPr>
                <w:iCs/>
                <w:szCs w:val="24"/>
              </w:rPr>
              <w:t>(</w:t>
            </w:r>
            <w:r w:rsidRPr="009F4ABA">
              <w:rPr>
                <w:i/>
                <w:szCs w:val="24"/>
              </w:rPr>
              <w:t>SD</w:t>
            </w:r>
            <w:r w:rsidRPr="009F4ABA">
              <w:rPr>
                <w:iCs/>
                <w:szCs w:val="24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hideMark/>
          </w:tcPr>
          <w:p w:rsidRPr="009F4ABA" w:rsidR="00A168CF" w:rsidP="00767AB4" w:rsidRDefault="00A168CF" w14:paraId="529B996B" w14:textId="77777777">
            <w:pPr>
              <w:spacing w:line="480" w:lineRule="auto"/>
              <w:jc w:val="center"/>
              <w:rPr>
                <w:iCs/>
                <w:szCs w:val="24"/>
              </w:rPr>
            </w:pPr>
            <w:r w:rsidRPr="009F4ABA">
              <w:rPr>
                <w:iCs/>
                <w:szCs w:val="24"/>
              </w:rPr>
              <w:t>Rang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3659929C" w14:textId="77777777">
            <w:pPr>
              <w:spacing w:line="480" w:lineRule="auto"/>
              <w:jc w:val="center"/>
              <w:rPr>
                <w:iCs/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255A445D" w14:textId="77777777">
            <w:pPr>
              <w:spacing w:line="480" w:lineRule="auto"/>
              <w:jc w:val="center"/>
              <w:rPr>
                <w:iCs/>
                <w:szCs w:val="24"/>
              </w:rPr>
            </w:pPr>
            <w:r w:rsidRPr="009F4ABA">
              <w:rPr>
                <w:i/>
                <w:szCs w:val="24"/>
              </w:rPr>
              <w:t xml:space="preserve">M </w:t>
            </w:r>
            <w:r w:rsidRPr="009F4ABA">
              <w:rPr>
                <w:iCs/>
                <w:szCs w:val="24"/>
              </w:rPr>
              <w:t>(</w:t>
            </w:r>
            <w:r w:rsidRPr="009F4ABA">
              <w:rPr>
                <w:i/>
                <w:szCs w:val="24"/>
              </w:rPr>
              <w:t>SD</w:t>
            </w:r>
            <w:r w:rsidRPr="009F4ABA">
              <w:rPr>
                <w:iCs/>
                <w:szCs w:val="24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12FD6786" w14:textId="77777777">
            <w:pPr>
              <w:spacing w:line="480" w:lineRule="auto"/>
              <w:jc w:val="center"/>
              <w:rPr>
                <w:iCs/>
                <w:szCs w:val="24"/>
              </w:rPr>
            </w:pPr>
            <w:r w:rsidRPr="009F4ABA">
              <w:rPr>
                <w:iCs/>
                <w:szCs w:val="24"/>
              </w:rPr>
              <w:t>Range</w:t>
            </w:r>
          </w:p>
        </w:tc>
      </w:tr>
      <w:tr w:rsidRPr="009F4ABA" w:rsidR="00BB3E06" w:rsidTr="5625C779" w14:paraId="294F61BB" w14:textId="77777777">
        <w:trPr>
          <w:trHeight w:val="306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hideMark/>
          </w:tcPr>
          <w:p w:rsidRPr="009F4ABA" w:rsidR="00A168CF" w:rsidP="00767AB4" w:rsidRDefault="00A168CF" w14:paraId="2BD749C1" w14:textId="77777777">
            <w:pPr>
              <w:spacing w:line="480" w:lineRule="auto"/>
              <w:rPr>
                <w:szCs w:val="24"/>
              </w:rPr>
            </w:pPr>
            <w:r w:rsidRPr="009F4ABA">
              <w:rPr>
                <w:szCs w:val="24"/>
              </w:rPr>
              <w:t>COVID-19 related stre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7D3543E8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2.</w:t>
            </w:r>
            <w:r>
              <w:rPr>
                <w:szCs w:val="24"/>
              </w:rPr>
              <w:t>6</w:t>
            </w:r>
            <w:r w:rsidRPr="009F4ABA">
              <w:rPr>
                <w:szCs w:val="24"/>
              </w:rPr>
              <w:t xml:space="preserve"> (0.</w:t>
            </w:r>
            <w:r>
              <w:rPr>
                <w:szCs w:val="24"/>
              </w:rPr>
              <w:t>9</w:t>
            </w:r>
            <w:r w:rsidRPr="009F4ABA">
              <w:rPr>
                <w:szCs w:val="24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7F7B1077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1.0 – 5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2F33A8BB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6BDCDF61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–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13727717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–</w:t>
            </w:r>
          </w:p>
        </w:tc>
      </w:tr>
      <w:tr w:rsidRPr="009F4ABA" w:rsidR="00BB3E06" w:rsidTr="5625C779" w14:paraId="030CE1A4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nil"/>
              <w:right w:val="nil"/>
            </w:tcBorders>
            <w:tcMar/>
            <w:hideMark/>
          </w:tcPr>
          <w:p w:rsidRPr="009F4ABA" w:rsidR="00A168CF" w:rsidP="00767AB4" w:rsidRDefault="00FD4D17" w14:paraId="65651B7F" w14:textId="68817C8B">
            <w:pPr>
              <w:spacing w:line="480" w:lineRule="auto"/>
            </w:pPr>
            <w:r>
              <w:t>ADHD symptom severity</w:t>
            </w:r>
          </w:p>
          <w:p w:rsidRPr="009F4ABA" w:rsidR="00A168CF" w:rsidP="00767AB4" w:rsidRDefault="00A168CF" w14:paraId="72DCCBCC" w14:textId="24E30589">
            <w:pPr>
              <w:spacing w:line="480" w:lineRule="auto"/>
              <w:ind w:left="288"/>
            </w:pPr>
            <w:r>
              <w:t>Inattention</w:t>
            </w:r>
          </w:p>
          <w:p w:rsidRPr="009F4ABA" w:rsidR="00A168CF" w:rsidP="00767AB4" w:rsidRDefault="00A168CF" w14:paraId="1B834A32" w14:textId="4E9CBE92">
            <w:pPr>
              <w:spacing w:line="480" w:lineRule="auto"/>
              <w:ind w:left="288"/>
            </w:pPr>
            <w:r>
              <w:t>Hyperactivity</w:t>
            </w:r>
            <w:r w:rsidR="00FD4D17">
              <w:t>/impulsiv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16C22806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3.1 (11.5)</w:t>
            </w:r>
          </w:p>
          <w:p w:rsidR="00A168CF" w:rsidP="00767AB4" w:rsidRDefault="00A168CF" w14:paraId="31862913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8.7 (6.0)</w:t>
            </w:r>
          </w:p>
          <w:p w:rsidRPr="00564AAE" w:rsidR="00A168CF" w:rsidP="00767AB4" w:rsidRDefault="00A168CF" w14:paraId="02E28EE7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4.4 (7.0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4890F4F5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.0</w:t>
            </w:r>
            <w:r w:rsidRPr="009F4ABA">
              <w:rPr>
                <w:szCs w:val="24"/>
              </w:rPr>
              <w:t xml:space="preserve"> – 5</w:t>
            </w:r>
            <w:r>
              <w:rPr>
                <w:szCs w:val="24"/>
              </w:rPr>
              <w:t>4.0</w:t>
            </w:r>
          </w:p>
          <w:p w:rsidRPr="009F4ABA" w:rsidR="00A168CF" w:rsidP="00767AB4" w:rsidRDefault="00A168CF" w14:paraId="7C1227F4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0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27.0</w:t>
            </w:r>
          </w:p>
          <w:p w:rsidRPr="009F4ABA" w:rsidR="00A168CF" w:rsidP="00767AB4" w:rsidRDefault="00A168CF" w14:paraId="5F93C163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0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27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426ED5A5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3106FD40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3</w:t>
            </w:r>
            <w:r>
              <w:rPr>
                <w:szCs w:val="24"/>
              </w:rPr>
              <w:t>0</w:t>
            </w:r>
            <w:r w:rsidRPr="009F4ABA">
              <w:rPr>
                <w:szCs w:val="24"/>
              </w:rPr>
              <w:t>.</w:t>
            </w:r>
            <w:r>
              <w:rPr>
                <w:szCs w:val="24"/>
              </w:rPr>
              <w:t>1</w:t>
            </w:r>
            <w:r w:rsidRPr="009F4ABA">
              <w:rPr>
                <w:szCs w:val="24"/>
              </w:rPr>
              <w:t xml:space="preserve"> (</w:t>
            </w:r>
            <w:r>
              <w:rPr>
                <w:szCs w:val="24"/>
              </w:rPr>
              <w:t>9.8</w:t>
            </w:r>
            <w:r w:rsidRPr="009F4ABA">
              <w:rPr>
                <w:szCs w:val="24"/>
              </w:rPr>
              <w:t>)</w:t>
            </w:r>
          </w:p>
          <w:p w:rsidRPr="009F4ABA" w:rsidR="00A168CF" w:rsidP="00767AB4" w:rsidRDefault="00A168CF" w14:paraId="742E3FB6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1</w:t>
            </w:r>
            <w:r>
              <w:rPr>
                <w:szCs w:val="24"/>
              </w:rPr>
              <w:t>7.1</w:t>
            </w:r>
            <w:r w:rsidRPr="009F4ABA">
              <w:rPr>
                <w:szCs w:val="24"/>
              </w:rPr>
              <w:t xml:space="preserve"> (</w:t>
            </w:r>
            <w:r>
              <w:rPr>
                <w:szCs w:val="24"/>
              </w:rPr>
              <w:t>5.2</w:t>
            </w:r>
            <w:r w:rsidRPr="009F4ABA">
              <w:rPr>
                <w:szCs w:val="24"/>
              </w:rPr>
              <w:t>)</w:t>
            </w:r>
          </w:p>
          <w:p w:rsidRPr="009F4ABA" w:rsidR="00A168CF" w:rsidP="00767AB4" w:rsidRDefault="00A168CF" w14:paraId="2D4F238D" w14:textId="77777777">
            <w:pPr>
              <w:spacing w:line="480" w:lineRule="auto"/>
              <w:jc w:val="center"/>
              <w:rPr>
                <w:szCs w:val="24"/>
              </w:rPr>
            </w:pPr>
            <w:r w:rsidRPr="009F4ABA">
              <w:rPr>
                <w:szCs w:val="24"/>
              </w:rPr>
              <w:t>1</w:t>
            </w:r>
            <w:r>
              <w:rPr>
                <w:szCs w:val="24"/>
              </w:rPr>
              <w:t>3.0</w:t>
            </w:r>
            <w:r w:rsidRPr="009F4ABA">
              <w:rPr>
                <w:szCs w:val="24"/>
              </w:rPr>
              <w:t xml:space="preserve"> (</w:t>
            </w:r>
            <w:r>
              <w:rPr>
                <w:szCs w:val="24"/>
              </w:rPr>
              <w:t>5.9</w:t>
            </w:r>
            <w:r w:rsidRPr="009F4ABA">
              <w:rPr>
                <w:szCs w:val="24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5013AA91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.4</w:t>
            </w:r>
            <w:r w:rsidRPr="009F4ABA">
              <w:rPr>
                <w:szCs w:val="24"/>
              </w:rPr>
              <w:t xml:space="preserve"> – 5</w:t>
            </w:r>
            <w:r>
              <w:rPr>
                <w:szCs w:val="24"/>
              </w:rPr>
              <w:t>2.0</w:t>
            </w:r>
          </w:p>
          <w:p w:rsidRPr="009F4ABA" w:rsidR="00A168CF" w:rsidP="00767AB4" w:rsidRDefault="00A168CF" w14:paraId="1D836E6B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9F4ABA">
              <w:rPr>
                <w:szCs w:val="24"/>
              </w:rPr>
              <w:t>.0 – 27.0</w:t>
            </w:r>
          </w:p>
          <w:p w:rsidRPr="009F4ABA" w:rsidR="00A168CF" w:rsidP="00767AB4" w:rsidRDefault="00A168CF" w14:paraId="562FCE5E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  <w:r w:rsidRPr="009F4ABA">
              <w:rPr>
                <w:szCs w:val="24"/>
              </w:rPr>
              <w:t>.0 – 27.0</w:t>
            </w:r>
          </w:p>
        </w:tc>
      </w:tr>
      <w:tr w:rsidRPr="009F4ABA" w:rsidR="00BB3E06" w:rsidTr="5625C779" w14:paraId="33100525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FD4D17" w14:paraId="2038FCDD" w14:textId="42878A13">
            <w:pPr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>Oppos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45496B2D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.7 (6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2CA1735E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24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48D3A4B4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7A627922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1.1 (5.4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2ECE1533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.0 </w:t>
            </w:r>
            <w:r w:rsidRPr="009F4ABA">
              <w:rPr>
                <w:szCs w:val="24"/>
              </w:rPr>
              <w:t>– 2</w:t>
            </w:r>
            <w:r>
              <w:rPr>
                <w:szCs w:val="24"/>
              </w:rPr>
              <w:t>4.0</w:t>
            </w:r>
          </w:p>
        </w:tc>
      </w:tr>
      <w:tr w:rsidRPr="009F4ABA" w:rsidR="00BB3E06" w:rsidTr="5625C779" w14:paraId="21825708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="00A168CF" w:rsidP="00767AB4" w:rsidRDefault="00BD40A6" w14:paraId="08A21817" w14:textId="71A3EC4F">
            <w:pPr>
              <w:spacing w:line="480" w:lineRule="auto"/>
            </w:pPr>
            <w:r>
              <w:t>Negative affec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="00A168CF" w:rsidP="00767AB4" w:rsidRDefault="00A168CF" w14:paraId="4D82CDF2" w14:textId="05CC1260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3.</w:t>
            </w:r>
            <w:r w:rsidR="00A6202C">
              <w:rPr>
                <w:szCs w:val="24"/>
              </w:rPr>
              <w:t>2</w:t>
            </w:r>
            <w:r>
              <w:rPr>
                <w:szCs w:val="24"/>
              </w:rPr>
              <w:t xml:space="preserve"> (0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="00A168CF" w:rsidP="00767AB4" w:rsidRDefault="00A168CF" w14:paraId="2E23A178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.3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4.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27F6494B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="00A168CF" w:rsidP="00767AB4" w:rsidRDefault="00A168CF" w14:paraId="2E668DC6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.7 (0.6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="00A168CF" w:rsidP="00767AB4" w:rsidRDefault="00A168CF" w14:paraId="2F59C25E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1.6 </w:t>
            </w:r>
            <w:r w:rsidRPr="009F4ABA">
              <w:rPr>
                <w:szCs w:val="24"/>
              </w:rPr>
              <w:t xml:space="preserve">– </w:t>
            </w:r>
            <w:r>
              <w:rPr>
                <w:szCs w:val="24"/>
              </w:rPr>
              <w:t>4</w:t>
            </w:r>
            <w:r w:rsidRPr="009F4ABA">
              <w:rPr>
                <w:szCs w:val="24"/>
              </w:rPr>
              <w:t>.</w:t>
            </w:r>
            <w:r>
              <w:rPr>
                <w:szCs w:val="24"/>
              </w:rPr>
              <w:t>6</w:t>
            </w:r>
          </w:p>
        </w:tc>
      </w:tr>
      <w:tr w:rsidRPr="009F4ABA" w:rsidR="00BB3E06" w:rsidTr="5625C779" w14:paraId="30A65CD2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2051A14E" w14:textId="1C370460">
            <w:pPr>
              <w:spacing w:line="480" w:lineRule="auto"/>
            </w:pPr>
            <w:r>
              <w:t>Anxie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76A5E72D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0.0 (5.1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55A2B23E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24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5D9CC8F7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62D6A0C4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.4 (4.8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5EE274C4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.0 </w:t>
            </w:r>
            <w:r w:rsidRPr="009F4ABA">
              <w:rPr>
                <w:szCs w:val="24"/>
              </w:rPr>
              <w:t>– 2</w:t>
            </w:r>
            <w:r>
              <w:rPr>
                <w:szCs w:val="24"/>
              </w:rPr>
              <w:t>4</w:t>
            </w:r>
            <w:r w:rsidRPr="009F4ABA">
              <w:rPr>
                <w:szCs w:val="24"/>
              </w:rPr>
              <w:t>.0</w:t>
            </w:r>
          </w:p>
        </w:tc>
      </w:tr>
      <w:tr w:rsidRPr="009F4ABA" w:rsidR="00BB3E06" w:rsidTr="5625C779" w14:paraId="7F6BB00E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37061B9" w:rsidRDefault="00A168CF" w14:paraId="7943A10E" w14:textId="6AB0BFB8">
            <w:pPr>
              <w:spacing w:line="480" w:lineRule="auto"/>
            </w:pPr>
            <w:r>
              <w:t>Depress</w:t>
            </w:r>
            <w:r w:rsidR="00E6425E">
              <w:t>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32867BD7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.6 (5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6C49B45B" w14:textId="1A785B86">
            <w:pPr>
              <w:spacing w:line="480" w:lineRule="auto"/>
              <w:jc w:val="center"/>
            </w:pPr>
            <w:r w:rsidR="02035797">
              <w:rPr/>
              <w:t>1</w:t>
            </w:r>
            <w:r w:rsidR="00A168CF">
              <w:rPr/>
              <w:t>.0</w:t>
            </w:r>
            <w:r w:rsidR="00A168CF">
              <w:rPr/>
              <w:t xml:space="preserve"> – </w:t>
            </w:r>
            <w:r w:rsidR="00A168CF">
              <w:rPr/>
              <w:t>2</w:t>
            </w:r>
            <w:r w:rsidR="6BA6A3DE">
              <w:rPr/>
              <w:t>6</w:t>
            </w:r>
            <w:r w:rsidR="00A168CF">
              <w:rPr/>
              <w:t>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6298EB50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1F883767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8.7 (5.7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9F4ABA" w:rsidR="00A168CF" w:rsidP="00767AB4" w:rsidRDefault="00A168CF" w14:paraId="47C22E01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.0 </w:t>
            </w:r>
            <w:r w:rsidRPr="009F4ABA">
              <w:rPr>
                <w:szCs w:val="24"/>
              </w:rPr>
              <w:t>– 2</w:t>
            </w:r>
            <w:r>
              <w:rPr>
                <w:szCs w:val="24"/>
              </w:rPr>
              <w:t>3</w:t>
            </w:r>
            <w:r w:rsidRPr="009F4ABA">
              <w:rPr>
                <w:szCs w:val="24"/>
              </w:rPr>
              <w:t>.0</w:t>
            </w:r>
          </w:p>
        </w:tc>
      </w:tr>
      <w:tr w:rsidRPr="009F4ABA" w:rsidR="00BB3E06" w:rsidTr="5625C779" w14:paraId="6DFAC7F9" w14:textId="77777777">
        <w:trPr>
          <w:trHeight w:val="592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7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614E052A" w14:textId="48B166E5">
            <w:pPr>
              <w:spacing w:line="480" w:lineRule="auto"/>
            </w:pPr>
            <w:r>
              <w:t>Irrita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6202C" w14:paraId="092914AC" w14:textId="51D52436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5.4</w:t>
            </w:r>
            <w:r w:rsidR="00A168CF">
              <w:rPr>
                <w:szCs w:val="24"/>
              </w:rPr>
              <w:t xml:space="preserve"> (3.</w:t>
            </w:r>
            <w:r>
              <w:rPr>
                <w:szCs w:val="24"/>
              </w:rPr>
              <w:t>5</w:t>
            </w:r>
            <w:r w:rsidR="00A168CF">
              <w:rPr>
                <w:szCs w:val="24"/>
              </w:rPr>
              <w:t>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080AB9FE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  <w:r w:rsidRPr="009F4ABA">
              <w:rPr>
                <w:szCs w:val="24"/>
              </w:rPr>
              <w:t xml:space="preserve"> – </w:t>
            </w:r>
            <w:r>
              <w:rPr>
                <w:szCs w:val="24"/>
              </w:rPr>
              <w:t>12.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7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1E8DFEE5" w14:textId="77777777">
            <w:pPr>
              <w:spacing w:line="480" w:lineRule="auto"/>
              <w:jc w:val="center"/>
              <w:rPr>
                <w:szCs w:val="24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487864D1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9 (3.3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9F4ABA" w:rsidR="00A168CF" w:rsidP="00767AB4" w:rsidRDefault="00A168CF" w14:paraId="4DC086A8" w14:textId="77777777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0 </w:t>
            </w:r>
            <w:r w:rsidRPr="009F4ABA">
              <w:rPr>
                <w:szCs w:val="24"/>
              </w:rPr>
              <w:t xml:space="preserve">– </w:t>
            </w:r>
            <w:r>
              <w:rPr>
                <w:szCs w:val="24"/>
              </w:rPr>
              <w:t>12</w:t>
            </w:r>
            <w:r w:rsidRPr="009F4ABA">
              <w:rPr>
                <w:szCs w:val="24"/>
              </w:rPr>
              <w:t>.0</w:t>
            </w:r>
          </w:p>
        </w:tc>
      </w:tr>
    </w:tbl>
    <w:bookmarkEnd w:id="1"/>
    <w:p w:rsidRPr="00723937" w:rsidR="00A168CF" w:rsidP="00064124" w:rsidRDefault="00A168CF" w14:paraId="48D69FB5" w14:textId="0B0F4E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25C779" w:rsidR="00A168CF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Note. </w:t>
      </w:r>
      <w:r w:rsidRPr="5625C779" w:rsidR="00A168C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5625C779" w:rsidR="00A168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5625C779" w:rsidR="00A168CF">
        <w:rPr>
          <w:rFonts w:ascii="Times New Roman" w:hAnsi="Times New Roman" w:cs="Times New Roman"/>
          <w:i w:val="1"/>
          <w:iCs w:val="1"/>
          <w:sz w:val="24"/>
          <w:szCs w:val="24"/>
        </w:rPr>
        <w:t xml:space="preserve">n </w:t>
      </w:r>
      <w:r w:rsidRPr="5625C779" w:rsidR="00A168CF">
        <w:rPr>
          <w:rFonts w:ascii="Times New Roman" w:hAnsi="Times New Roman" w:cs="Times New Roman"/>
          <w:sz w:val="24"/>
          <w:szCs w:val="24"/>
        </w:rPr>
        <w:t>= 12</w:t>
      </w:r>
      <w:r w:rsidRPr="5625C779" w:rsidR="2A799104">
        <w:rPr>
          <w:rFonts w:ascii="Times New Roman" w:hAnsi="Times New Roman" w:cs="Times New Roman"/>
          <w:sz w:val="24"/>
          <w:szCs w:val="24"/>
        </w:rPr>
        <w:t>0</w:t>
      </w:r>
      <w:r w:rsidRPr="5625C779" w:rsidR="00A168CF">
        <w:rPr>
          <w:rFonts w:ascii="Times New Roman" w:hAnsi="Times New Roman" w:cs="Times New Roman"/>
          <w:sz w:val="24"/>
          <w:szCs w:val="24"/>
        </w:rPr>
        <w:t xml:space="preserve">–140 </w:t>
      </w:r>
      <w:r w:rsidRPr="5625C779" w:rsidR="00A168C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5625C779" w:rsidR="00A168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5625C779" w:rsidR="00A168CF">
        <w:rPr>
          <w:rFonts w:ascii="Times New Roman" w:hAnsi="Times New Roman" w:cs="Times New Roman"/>
          <w:i w:val="1"/>
          <w:iCs w:val="1"/>
          <w:sz w:val="24"/>
          <w:szCs w:val="24"/>
        </w:rPr>
        <w:t>n</w:t>
      </w:r>
      <w:r w:rsidRPr="5625C779" w:rsidR="00A168CF">
        <w:rPr>
          <w:rFonts w:ascii="Times New Roman" w:hAnsi="Times New Roman" w:cs="Times New Roman"/>
          <w:sz w:val="24"/>
          <w:szCs w:val="24"/>
        </w:rPr>
        <w:t xml:space="preserve"> = 138–140</w:t>
      </w:r>
    </w:p>
    <w:p w:rsidR="00A168CF" w:rsidP="00064124" w:rsidRDefault="00A168CF" w14:paraId="5EC4752E" w14:textId="366235F2">
      <w:pPr>
        <w:spacing w:line="480" w:lineRule="auto"/>
        <w:rPr>
          <w:b/>
          <w:bCs/>
          <w:lang w:val="en-US"/>
        </w:rPr>
        <w:sectPr w:rsidR="00A168CF" w:rsidSect="00345450">
          <w:pgSz w:w="11906" w:h="16838" w:orient="portrait"/>
          <w:pgMar w:top="1440" w:right="1440" w:bottom="1440" w:left="1440" w:header="708" w:footer="708" w:gutter="0"/>
          <w:cols w:space="708"/>
          <w:docGrid w:linePitch="360"/>
        </w:sectPr>
      </w:pPr>
    </w:p>
    <w:p w:rsidR="00064124" w:rsidP="00064124" w:rsidRDefault="00345450" w14:paraId="20B7CCA4" w14:textId="18013D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45450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168CF">
        <w:rPr>
          <w:rFonts w:ascii="Times New Roman" w:hAnsi="Times New Roman" w:cs="Times New Roman"/>
          <w:sz w:val="24"/>
          <w:szCs w:val="24"/>
        </w:rPr>
        <w:t>2</w:t>
      </w:r>
      <w:r w:rsidRPr="00345450">
        <w:rPr>
          <w:rFonts w:ascii="Times New Roman" w:hAnsi="Times New Roman" w:cs="Times New Roman"/>
          <w:sz w:val="24"/>
          <w:szCs w:val="24"/>
        </w:rPr>
        <w:t>.</w:t>
      </w:r>
    </w:p>
    <w:p w:rsidRPr="00064124" w:rsidR="00345450" w:rsidP="00064124" w:rsidRDefault="00FD4D17" w14:paraId="46327EB4" w14:textId="1BA705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Bivariate Correlations Between Variables of Interest</w:t>
      </w:r>
    </w:p>
    <w:tbl>
      <w:tblPr>
        <w:tblStyle w:val="TableGrid"/>
        <w:tblW w:w="14121" w:type="dxa"/>
        <w:tblLook w:val="04A0" w:firstRow="1" w:lastRow="0" w:firstColumn="1" w:lastColumn="0" w:noHBand="0" w:noVBand="1"/>
      </w:tblPr>
      <w:tblGrid>
        <w:gridCol w:w="4428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Pr="009F4ABA" w:rsidR="005D29CD" w:rsidTr="001D2486" w14:paraId="1F3EC00D" w14:textId="62A620C8"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1A33920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47764A8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2015B5B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1E8A47EC" w14:textId="0EC8D7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04FAF7A7" w14:textId="34E385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7BE83E49" w14:textId="59B6E5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17AA6172" w14:textId="370C08A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7E690DAE" w14:textId="0B3898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150DC009" w14:textId="2219EE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1077" w:type="dxa"/>
            <w:tcBorders>
              <w:left w:val="nil"/>
              <w:bottom w:val="single" w:color="auto" w:sz="4" w:space="0"/>
              <w:right w:val="nil"/>
            </w:tcBorders>
          </w:tcPr>
          <w:p w:rsidRPr="009F4ABA" w:rsidR="005D29CD" w:rsidP="00767AB4" w:rsidRDefault="005D29CD" w14:paraId="5AF7113A" w14:textId="7D8B215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</w:tr>
      <w:tr w:rsidRPr="009F4ABA" w:rsidR="005D29CD" w:rsidTr="001D2486" w14:paraId="0F3AB41A" w14:textId="4F6D7DDC"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9F4ABA" w:rsidR="005D29CD" w:rsidP="00767AB4" w:rsidRDefault="005D29CD" w14:paraId="455A85AB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COVID-19 related stress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3CC6CDE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31D52BFF" w14:textId="386FD8E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28EE0B3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0B82015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5A05A7C2" w14:textId="2AFB734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26019A51" w14:textId="4772E78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2689CAED" w14:textId="1E28A4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763DEE8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:rsidRPr="00ED7EED" w:rsidR="005D29CD" w:rsidP="00C47265" w:rsidRDefault="005D29CD" w14:paraId="34277EC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6E45C6AC" w14:textId="3433D54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FD4D17" w:rsidRDefault="67F35AB6" w14:paraId="7F5BC3B9" w14:textId="56C709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>2. 12-month ADHD symptom seve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E70961A" w14:textId="78D4DF1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03B5410" w14:textId="68E9D3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5C7287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7A6984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F14C3F4" w14:textId="157A80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AE2ED3" w14:textId="1E9AD6A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7471D8F" w14:textId="1834B0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F430B2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F0FB08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244B6D5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FD4D17" w:rsidRDefault="005D29CD" w14:paraId="6B20609D" w14:textId="66898F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12-month inatten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4276464" w14:textId="39D268A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64325D3" w14:textId="22470F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58CDDB4" w14:textId="6DF4BF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4580B9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90ECCCB" w14:textId="6D2BCCA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7D369F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4957AA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5903D6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9906A5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070C010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FD4D17" w:rsidRDefault="005D29CD" w14:paraId="4570536F" w14:textId="221D32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12-month hyperactivity/impulsiv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13DB500" w14:textId="26890D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37557527" w14:textId="5C1936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19D697D7" w14:textId="350FB08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4B2313C" w14:textId="6162F88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47C1CD4" w14:textId="00C1C5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86AD72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5CC700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EF257E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222AB2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633AB643" w14:textId="28B962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FD4D17" w:rsidRDefault="005D29CD" w14:paraId="05E39884" w14:textId="4484712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. 12-month opposi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75EC651" w14:textId="468AF6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9EAB40B" w14:textId="5C31D9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7B53821" w14:textId="114F543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1CA0E390" w14:textId="369F68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5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C09E0B1" w14:textId="6317A1A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1FD9FD9" w14:textId="1E5F5B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9EA0E7D" w14:textId="352A0A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E651F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26AFBC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4A76DC7B" w14:textId="295EF9F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767AB4" w:rsidRDefault="005D29CD" w14:paraId="3728464C" w14:textId="4E5B1E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12-month anxie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F1DB03F" w14:textId="364BE0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0FF242C" w14:textId="41D4FC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EA68FE7" w14:textId="450D84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FE650F5" w14:textId="242BE6C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80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71B8A2B" w14:textId="6346D85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69079D3" w14:textId="7BB147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F9E643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011DF4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0EE7A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5D458416" w14:textId="25F8DC4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767AB4" w:rsidRDefault="005D29CD" w14:paraId="4059CD50" w14:textId="59C601E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12-month depressi</w:t>
            </w:r>
            <w:r w:rsidR="00D72C0D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0263A19" w14:textId="17E6E0F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58FA839" w14:textId="2DFAF36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505A26EC" w14:textId="7DDD9F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8C19AB1" w14:textId="172F675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3357610" w14:textId="31BC88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4FF181B" w14:textId="6421A7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94CAAEA" w14:textId="2055A26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EA2F7E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734156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5300131A" w14:textId="6D63D6E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330AD77E" w14:textId="6D3B41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 12-month irritab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1F9D5DD" w14:textId="0F5195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88E5801" w14:textId="3EE9D6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64A002D" w14:textId="1B12B9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17A0D1C" w14:textId="16DD64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7D2D43C" w14:textId="2658387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E24F2A3" w14:textId="5DF6C78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7D4656" w14:textId="5F51CB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1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A59D2BD" w14:textId="344442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885992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9F4ABA" w:rsidR="005D29CD" w:rsidTr="001D2486" w14:paraId="78FDFCF6" w14:textId="6E49154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67F35AB6" w14:paraId="14157382" w14:textId="120ABA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 xml:space="preserve">9. 12-month </w:t>
            </w:r>
            <w:r w:rsidRPr="037061B9" w:rsidR="00BD40A6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5FCECA4" w14:textId="5FF7F9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30EFBB7" w14:textId="471AAA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9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72AB12C" w14:textId="22C2E53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E7F80C2" w14:textId="00F133F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0DB4E6F" w14:textId="6255BEA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85CBF95" w14:textId="7ACF9A1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92E8701" w14:textId="0956FE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9320E8D" w14:textId="697CE3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6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FDD743E" w14:textId="116FD0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Pr="009F4ABA" w:rsidR="005D29CD" w:rsidTr="001D2486" w14:paraId="7B8AC0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67F35AB6" w14:paraId="5A487589" w14:textId="2553C44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>10. Baseline ADHD symptom sever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8D1EEE6" w14:textId="47E563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8C6B723" w14:textId="42569B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1D3BFC9" w14:textId="05F361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30E6CB6D" w14:textId="11F056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6C7B6E" w14:textId="4C7B4A8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EC7E9E6" w14:textId="22AE190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6650C92" w14:textId="5B6F68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DA02C15" w14:textId="5C01BD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4C802D0" w14:textId="49E2BF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8**</w:t>
            </w:r>
          </w:p>
        </w:tc>
      </w:tr>
      <w:tr w:rsidRPr="009F4ABA" w:rsidR="005D29CD" w:rsidTr="001D2486" w14:paraId="1447165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2AF64E30" w14:textId="136484C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 Baseline inatten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46225B48" w14:textId="06682F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2F14BCD0" w14:textId="1961132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499C415E" w14:textId="059E9A3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A8489C5" w14:textId="2089F0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B440D6" w14:paraId="19A5FD25" w14:textId="0301AD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003183" w14:paraId="0FED3F39" w14:textId="03BED7A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003183" w14:paraId="1B9F2BD3" w14:textId="455E989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003183" w14:paraId="44610762" w14:textId="2F9567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003183" w14:paraId="59650A40" w14:textId="632309F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9**</w:t>
            </w:r>
          </w:p>
        </w:tc>
      </w:tr>
      <w:tr w:rsidRPr="009F4ABA" w:rsidR="005D29CD" w:rsidTr="001D2486" w14:paraId="5991FF4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280B760E" w14:textId="28D7AD9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 Baseline hyperactivity/impulsiv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5ABCC47C" w14:textId="228250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16CABB3E" w14:textId="7C435C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7A7DE61A" w14:textId="618E84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4AF17692" w14:textId="2C3371C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012F68" w14:paraId="2C5E9416" w14:textId="14E791B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1C14DF" w14:paraId="4363C9B0" w14:textId="1FE45F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1C14DF" w14:paraId="663D3988" w14:textId="663F6D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1C14DF" w14:paraId="55D4F304" w14:textId="42724F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1C14DF" w14:paraId="657BCDC6" w14:textId="7D53ABC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2</w:t>
            </w:r>
          </w:p>
        </w:tc>
      </w:tr>
      <w:tr w:rsidRPr="009F4ABA" w:rsidR="005D29CD" w:rsidTr="001D2486" w14:paraId="1D88659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FD4D17" w:rsidRDefault="005D29CD" w14:paraId="486DD027" w14:textId="39E8E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. Baseline opposi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7D73B44" w14:textId="1AE983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7096409" w14:textId="0B74D24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1923DA8E" w14:textId="05E335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48755BD" w14:textId="5AF359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E4FA049" w14:textId="2116D8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FC4E363" w14:textId="0C0355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F54491E" w14:textId="21BDBC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F86035B" w14:textId="0704D2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33B6C7D" w14:textId="5F0A21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4*</w:t>
            </w:r>
          </w:p>
        </w:tc>
      </w:tr>
      <w:tr w:rsidRPr="009F4ABA" w:rsidR="005D29CD" w:rsidTr="001D2486" w14:paraId="5D2D201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1F4BBEB6" w14:textId="7CC1631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 Baseline anxie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7E00EA8" w14:textId="4630B4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99F01E6" w14:textId="6D6244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5EE697C8" w14:textId="7471539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7310D92F" w14:textId="004E14E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418973D" w14:textId="56F0E86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E6EF253" w14:textId="1AAEE14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3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1533AF6" w14:textId="4204E4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109BCEB" w14:textId="1C4E80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DA15D23" w14:textId="10C781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2**</w:t>
            </w:r>
          </w:p>
        </w:tc>
      </w:tr>
      <w:tr w:rsidRPr="009F4ABA" w:rsidR="005D29CD" w:rsidTr="001D2486" w14:paraId="0763AF9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5C5E09B1" w14:textId="69BDEDA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 Baseline depressi</w:t>
            </w:r>
            <w:r w:rsidR="00D72C0D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EA6B015" w14:textId="50CBA79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6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BBDD4DD" w14:textId="2FE8E0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6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411673A4" w14:textId="5F9A584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1B5F6AE2" w14:textId="649CA2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C9C2E2D" w14:textId="6868E6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EA452FB" w14:textId="04EC30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11050D6" w14:textId="740B2D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9F9D991" w14:textId="6BCF08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11C4F84" w14:textId="00919B2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8**</w:t>
            </w:r>
          </w:p>
        </w:tc>
      </w:tr>
      <w:tr w:rsidRPr="009F4ABA" w:rsidR="005D29CD" w:rsidTr="001D2486" w14:paraId="039E4ED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005D29CD" w14:paraId="5FD07A1F" w14:textId="464374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 Baseline irritab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BE9D572" w14:textId="6CF9282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4AE5C9E" w14:textId="2D86B1A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2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0FD57F4" w14:textId="7DBF85E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3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6C40E998" w14:textId="717737F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0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023E9F3" w14:textId="36942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CD2CCDF" w14:textId="76EEF4F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E0A4653" w14:textId="682FF4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7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B38CAA6" w14:textId="12C83FE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CC31CBE" w14:textId="2748F12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2**</w:t>
            </w:r>
          </w:p>
        </w:tc>
      </w:tr>
      <w:tr w:rsidRPr="009F4ABA" w:rsidR="005D29CD" w:rsidTr="001D2486" w14:paraId="78254E5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D29CD" w:rsidP="00767AB4" w:rsidRDefault="67F35AB6" w14:paraId="5D9877CC" w14:textId="4AD9EF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 xml:space="preserve">17. Baseline </w:t>
            </w:r>
            <w:r w:rsidRPr="037061B9" w:rsidR="00BD40A6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D38B230" w14:textId="3457B2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8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318B68D" w14:textId="236B33C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261D409" w14:textId="59B5AE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5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08D31AB6" w14:textId="42FB89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69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6201445" w14:textId="114E6DB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6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7B654C3" w14:textId="2F22EAA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8DE916F" w14:textId="6990FBD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4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D7E2BF0" w14:textId="7A19FB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58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C685D25" w14:textId="51C62DF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8**</w:t>
            </w:r>
          </w:p>
        </w:tc>
      </w:tr>
      <w:tr w:rsidRPr="009F4ABA" w:rsidR="005D29CD" w:rsidTr="001D2486" w14:paraId="1299455B" w14:textId="0F0AE84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767AB4" w:rsidRDefault="005D29CD" w14:paraId="5E6F14E9" w14:textId="2D2CB54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. ADHD medi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682100D" w14:textId="469234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6AEA1A9" w14:textId="042B28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2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B67E78" w:rsidR="005D29CD" w:rsidP="00C47265" w:rsidRDefault="00C47265" w14:paraId="4AD0A071" w14:textId="10B3D33C">
            <w:pPr>
              <w:spacing w:line="480" w:lineRule="auto"/>
              <w:jc w:val="center"/>
              <w:rPr>
                <w:rFonts w:ascii="Engravers MT" w:hAnsi="Engravers MT"/>
                <w:bCs/>
                <w:sz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B67E78" w:rsidR="005D29CD" w:rsidP="00C47265" w:rsidRDefault="00C47265" w14:paraId="167F0D29" w14:textId="681617F5">
            <w:pPr>
              <w:spacing w:line="480" w:lineRule="auto"/>
              <w:jc w:val="center"/>
              <w:rPr>
                <w:rFonts w:ascii="Engravers MT" w:hAnsi="Engravers MT"/>
                <w:bCs/>
                <w:sz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9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47C8931" w14:textId="25B471D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8A7EA81" w14:textId="6BB796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2CDC1834" w14:textId="1887F50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01E771FF" w14:textId="754ECD7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2EF094A" w14:textId="3DA1503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2</w:t>
            </w:r>
          </w:p>
        </w:tc>
      </w:tr>
      <w:tr w:rsidRPr="009F4ABA" w:rsidR="005D29CD" w:rsidTr="001D2486" w14:paraId="098D7D8F" w14:textId="73D494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767AB4" w:rsidRDefault="005D29CD" w14:paraId="1D066BF5" w14:textId="663028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. Child ag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A685CD0" w14:textId="568DF9D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0BD63FE" w14:textId="2AA011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81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B67E78" w:rsidR="005D29CD" w:rsidP="00C47265" w:rsidRDefault="00C47265" w14:paraId="0641F19F" w14:textId="6171CE78">
            <w:pPr>
              <w:spacing w:line="480" w:lineRule="auto"/>
              <w:jc w:val="center"/>
              <w:rPr>
                <w:rFonts w:ascii="Engravers MT" w:hAnsi="Engravers MT"/>
                <w:bCs/>
                <w:sz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B67E78" w:rsidR="005D29CD" w:rsidP="00C47265" w:rsidRDefault="00C47265" w14:paraId="66C81665" w14:textId="4448C5A7">
            <w:pPr>
              <w:spacing w:line="480" w:lineRule="auto"/>
              <w:jc w:val="center"/>
              <w:rPr>
                <w:rFonts w:ascii="Engravers MT" w:hAnsi="Engravers MT"/>
                <w:bCs/>
                <w:sz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3*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CB1C53D" w14:textId="2328942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AE89750" w14:textId="79429A8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801D677" w14:textId="5EC015F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54BDDE9" w14:textId="3D90F9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FD4D17" w:rsidR="005D29CD" w:rsidP="00C47265" w:rsidRDefault="005D29CD" w14:paraId="3799971D" w14:textId="426D164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7</w:t>
            </w:r>
          </w:p>
        </w:tc>
      </w:tr>
      <w:tr w:rsidRPr="009F4ABA" w:rsidR="005D29CD" w:rsidTr="001D2486" w14:paraId="33AB490B" w14:textId="1ACA344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Pr="009F4ABA" w:rsidR="005D29CD" w:rsidP="00767AB4" w:rsidRDefault="005D29CD" w14:paraId="141680C3" w14:textId="3CCEAEA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. Ch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3E5679F4" w14:textId="414DDC6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16915990" w14:textId="5E8233C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4CD8A5A8" w14:textId="39E0354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C47265" w14:paraId="76DEE1F4" w14:textId="64A9E52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6125AD92" w14:textId="251021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7D80A615" w14:textId="4B49A6D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4B7070FC" w14:textId="350145C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ED7EED" w:rsidR="005D29CD" w:rsidP="00C47265" w:rsidRDefault="005D29CD" w14:paraId="50E658BC" w14:textId="06D65A6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Pr="00FD4D17" w:rsidR="005D29CD" w:rsidP="00C47265" w:rsidRDefault="005D29CD" w14:paraId="201B331E" w14:textId="64377C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7</w:t>
            </w:r>
          </w:p>
        </w:tc>
      </w:tr>
      <w:tr w:rsidRPr="009F4ABA" w:rsidR="005D29CD" w:rsidTr="001D2486" w14:paraId="597D6970" w14:textId="57EFA3C7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Pr="007D66FE" w:rsidR="005D29CD" w:rsidP="00767AB4" w:rsidRDefault="005D29CD" w14:paraId="25365534" w14:textId="42567A3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306F6D74" w14:textId="4C7F97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3DC6D282" w14:textId="390CF6F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C47265" w:rsidR="005D29CD" w:rsidP="00C47265" w:rsidRDefault="00C47265" w14:paraId="0120286D" w14:textId="104CBF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C47265">
              <w:rPr>
                <w:rFonts w:ascii="Times New Roman" w:hAnsi="Times New Roman" w:cs="Times New Roman"/>
                <w:bCs/>
                <w:sz w:val="24"/>
              </w:rPr>
              <w:t>.08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B67E78" w:rsidR="005D29CD" w:rsidP="00C47265" w:rsidRDefault="00C47265" w14:paraId="1905F97F" w14:textId="67CD263F">
            <w:pPr>
              <w:spacing w:line="480" w:lineRule="auto"/>
              <w:jc w:val="center"/>
              <w:rPr>
                <w:rFonts w:ascii="Engravers MT" w:hAnsi="Engravers MT"/>
                <w:bCs/>
                <w:sz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0F869720" w14:textId="5F8F56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39606E8F" w14:textId="3B32AB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3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437E25D0" w14:textId="6C6744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1DFA066D" w14:textId="17D69FF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:rsidRPr="00ED7EED" w:rsidR="005D29CD" w:rsidP="00C47265" w:rsidRDefault="005D29CD" w14:paraId="208E5AC6" w14:textId="025A18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EE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</w:tr>
    </w:tbl>
    <w:p w:rsidRPr="007D66FE" w:rsidR="00345450" w:rsidP="00767AB4" w:rsidRDefault="00345450" w14:paraId="3B42D577" w14:textId="78FA91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5625C779" w:rsidR="00345450">
        <w:rPr>
          <w:rFonts w:ascii="Times New Roman" w:hAnsi="Times New Roman" w:cs="Times New Roman"/>
          <w:i w:val="1"/>
          <w:iCs w:val="1"/>
          <w:sz w:val="24"/>
          <w:szCs w:val="24"/>
        </w:rPr>
        <w:t>Note.</w:t>
      </w:r>
      <w:r w:rsidRPr="5625C779" w:rsidR="00345450">
        <w:rPr>
          <w:rFonts w:ascii="Times New Roman" w:hAnsi="Times New Roman" w:cs="Times New Roman"/>
          <w:sz w:val="24"/>
          <w:szCs w:val="24"/>
        </w:rPr>
        <w:t xml:space="preserve"> </w:t>
      </w:r>
      <w:r w:rsidRPr="5625C779" w:rsidR="00315A83">
        <w:rPr>
          <w:rFonts w:ascii="Times New Roman" w:hAnsi="Times New Roman" w:cs="Times New Roman"/>
          <w:i w:val="1"/>
          <w:iCs w:val="1"/>
          <w:sz w:val="24"/>
          <w:szCs w:val="24"/>
        </w:rPr>
        <w:t>N</w:t>
      </w:r>
      <w:r w:rsidRPr="5625C779" w:rsidR="00315A83">
        <w:rPr>
          <w:rFonts w:ascii="Times New Roman" w:hAnsi="Times New Roman" w:cs="Times New Roman"/>
          <w:sz w:val="24"/>
          <w:szCs w:val="24"/>
        </w:rPr>
        <w:t xml:space="preserve"> = 11</w:t>
      </w:r>
      <w:r w:rsidRPr="5625C779" w:rsidR="6F04B204">
        <w:rPr>
          <w:rFonts w:ascii="Times New Roman" w:hAnsi="Times New Roman" w:cs="Times New Roman"/>
          <w:sz w:val="24"/>
          <w:szCs w:val="24"/>
        </w:rPr>
        <w:t>6</w:t>
      </w:r>
      <w:r w:rsidR="003F6C03">
        <w:rPr/>
        <w:t>–</w:t>
      </w:r>
      <w:r w:rsidRPr="5625C779" w:rsidR="00315A83">
        <w:rPr>
          <w:rFonts w:ascii="Times New Roman" w:hAnsi="Times New Roman" w:cs="Times New Roman"/>
          <w:sz w:val="24"/>
          <w:szCs w:val="24"/>
        </w:rPr>
        <w:t>140</w:t>
      </w:r>
      <w:r w:rsidRPr="5625C779" w:rsidR="00315A83">
        <w:rPr>
          <w:rFonts w:ascii="Times New Roman" w:hAnsi="Times New Roman" w:cs="Times New Roman"/>
          <w:sz w:val="24"/>
          <w:szCs w:val="24"/>
        </w:rPr>
        <w:t xml:space="preserve"> </w:t>
      </w:r>
      <w:r w:rsidRPr="5625C779" w:rsidR="00345450">
        <w:rPr>
          <w:rFonts w:ascii="Times New Roman" w:hAnsi="Times New Roman" w:cs="Times New Roman"/>
          <w:sz w:val="24"/>
          <w:szCs w:val="24"/>
        </w:rPr>
        <w:t xml:space="preserve">* </w:t>
      </w:r>
      <w:r w:rsidRPr="5625C779" w:rsidR="00345450">
        <w:rPr>
          <w:rFonts w:ascii="Times New Roman" w:hAnsi="Times New Roman" w:cs="Times New Roman"/>
          <w:i w:val="1"/>
          <w:iCs w:val="1"/>
          <w:sz w:val="24"/>
          <w:szCs w:val="24"/>
        </w:rPr>
        <w:t>p</w:t>
      </w:r>
      <w:r w:rsidRPr="5625C779" w:rsidR="00345450">
        <w:rPr>
          <w:rFonts w:ascii="Times New Roman" w:hAnsi="Times New Roman" w:cs="Times New Roman"/>
          <w:sz w:val="24"/>
          <w:szCs w:val="24"/>
        </w:rPr>
        <w:t xml:space="preserve"> &lt; .05, ** </w:t>
      </w:r>
      <w:r w:rsidRPr="5625C779" w:rsidR="00345450">
        <w:rPr>
          <w:rFonts w:ascii="Times New Roman" w:hAnsi="Times New Roman" w:cs="Times New Roman"/>
          <w:i w:val="1"/>
          <w:iCs w:val="1"/>
          <w:sz w:val="24"/>
          <w:szCs w:val="24"/>
        </w:rPr>
        <w:t>p</w:t>
      </w:r>
      <w:r w:rsidRPr="5625C779" w:rsidR="00345450">
        <w:rPr>
          <w:rFonts w:ascii="Times New Roman" w:hAnsi="Times New Roman" w:cs="Times New Roman"/>
          <w:sz w:val="24"/>
          <w:szCs w:val="24"/>
        </w:rPr>
        <w:t xml:space="preserve"> &lt; .01</w:t>
      </w:r>
      <w:r w:rsidRPr="5625C779" w:rsidR="00767AB4">
        <w:rPr>
          <w:rFonts w:ascii="Times New Roman" w:hAnsi="Times New Roman" w:cs="Times New Roman"/>
          <w:sz w:val="24"/>
          <w:szCs w:val="24"/>
        </w:rPr>
        <w:t xml:space="preserve"> </w:t>
      </w:r>
      <w:r w:rsidRPr="5625C779" w:rsidR="007D66FE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5625C779" w:rsidR="007D66FE">
        <w:rPr>
          <w:rFonts w:ascii="Times New Roman" w:hAnsi="Times New Roman" w:cs="Times New Roman"/>
          <w:sz w:val="24"/>
          <w:szCs w:val="24"/>
        </w:rPr>
        <w:t xml:space="preserve"> Socio-Economic Indexes for Areas </w:t>
      </w:r>
      <w:r w:rsidRPr="5625C779" w:rsidR="009659A5">
        <w:rPr>
          <w:rFonts w:ascii="Times New Roman" w:hAnsi="Times New Roman" w:cs="Times New Roman"/>
          <w:sz w:val="24"/>
          <w:szCs w:val="24"/>
        </w:rPr>
        <w:t>(SEIFA)</w:t>
      </w:r>
    </w:p>
    <w:p w:rsidR="00345450" w:rsidP="00767AB4" w:rsidRDefault="001D0385" w14:paraId="043395E0" w14:textId="1071B6E0">
      <w:pPr>
        <w:tabs>
          <w:tab w:val="left" w:pos="5417"/>
        </w:tabs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ab/>
      </w:r>
    </w:p>
    <w:p w:rsidR="00FD4D17" w:rsidP="00767AB4" w:rsidRDefault="00FD4D17" w14:paraId="48ABDCB7" w14:textId="56A33A2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5D29CD" w:rsidP="00767AB4" w:rsidRDefault="005D29CD" w14:paraId="4EFA1294" w14:textId="24EA8AF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72C0D" w:rsidP="00767AB4" w:rsidRDefault="00D72C0D" w14:paraId="54E1BC6F" w14:textId="7306C99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="00D72C0D" w:rsidP="00767AB4" w:rsidRDefault="00D72C0D" w14:paraId="66706278" w14:textId="7777777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:rsidRPr="00AD6DF4" w:rsidR="007967C0" w:rsidP="00767AB4" w:rsidRDefault="00AD6DF4" w14:paraId="490008D5" w14:textId="56F893D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Supplementary Table 3. </w:t>
      </w:r>
    </w:p>
    <w:p w:rsidRPr="009F4ABA" w:rsidR="007967C0" w:rsidP="00767AB4" w:rsidRDefault="002C530A" w14:paraId="215FA67A" w14:textId="3BAE71C0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Association </w:t>
      </w:r>
      <w:r w:rsidRPr="009F4ABA" w:rsidR="007967C0">
        <w:rPr>
          <w:rFonts w:ascii="Times New Roman" w:hAnsi="Times New Roman"/>
          <w:i/>
          <w:sz w:val="24"/>
          <w:szCs w:val="24"/>
        </w:rPr>
        <w:t xml:space="preserve">Between Baseline COVID-19 Stress and 12 Month </w:t>
      </w:r>
      <w:r w:rsidR="007B5EA1">
        <w:rPr>
          <w:rFonts w:ascii="Times New Roman" w:hAnsi="Times New Roman"/>
          <w:i/>
          <w:sz w:val="24"/>
          <w:szCs w:val="24"/>
        </w:rPr>
        <w:t xml:space="preserve">Functioning Controlling for </w:t>
      </w:r>
      <w:r>
        <w:rPr>
          <w:rFonts w:ascii="Times New Roman" w:hAnsi="Times New Roman"/>
          <w:i/>
          <w:sz w:val="24"/>
          <w:szCs w:val="24"/>
        </w:rPr>
        <w:t xml:space="preserve">Covariates and </w:t>
      </w:r>
      <w:r w:rsidR="007B5EA1">
        <w:rPr>
          <w:rFonts w:ascii="Times New Roman" w:hAnsi="Times New Roman"/>
          <w:i/>
          <w:sz w:val="24"/>
          <w:szCs w:val="24"/>
        </w:rPr>
        <w:t>Baseline F</w:t>
      </w:r>
      <w:r w:rsidR="00C57DA6">
        <w:rPr>
          <w:rFonts w:ascii="Times New Roman" w:hAnsi="Times New Roman"/>
          <w:i/>
          <w:sz w:val="24"/>
          <w:szCs w:val="24"/>
        </w:rPr>
        <w:t xml:space="preserve">unctioning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07"/>
        <w:gridCol w:w="660"/>
        <w:gridCol w:w="1162"/>
        <w:gridCol w:w="986"/>
        <w:gridCol w:w="2881"/>
        <w:gridCol w:w="977"/>
        <w:gridCol w:w="985"/>
      </w:tblGrid>
      <w:tr w:rsidRPr="009F4ABA" w:rsidR="002C530A" w:rsidTr="69D26145" w14:paraId="59F50765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6D825AA7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name="_Hlk80735176" w:id="2"/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CA1675" w:rsidR="002C530A" w:rsidP="00767AB4" w:rsidRDefault="002C530A" w14:paraId="3CDCABA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78B32B8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dj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7487564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0706F4C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9F4AB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[95% CI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30E88B3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9F4ABA" w:rsidR="002C530A" w:rsidP="00767AB4" w:rsidRDefault="002C530A" w14:paraId="6431CDE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4A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Pr="007B5EA1" w:rsidR="002C530A" w:rsidTr="69D26145" w14:paraId="435BC410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FD4D17" w14:paraId="282982BD" w14:textId="5EDC57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ADHD symptom severity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5B89465B" w14:textId="22E532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21D6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3C5CE5A7" w14:textId="0DA468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6C8DD51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183593E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5A77BAC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3E45C83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7B5EA1" w:rsidR="004C2F62" w:rsidTr="69D26145" w14:paraId="6328326C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4C2F62" w:rsidP="004C2F62" w:rsidRDefault="004C2F62" w14:paraId="327D67F7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100A338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72671F0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38A4AD7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209FE548" w14:textId="46744F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bCs/>
                <w:sz w:val="24"/>
                <w:szCs w:val="24"/>
              </w:rPr>
              <w:t>2.43 [0.67, 4.19]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312BCB55" w14:textId="34D47EE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tcMar/>
          </w:tcPr>
          <w:p w:rsidRPr="004C2F62" w:rsidR="004C2F62" w:rsidP="007425B9" w:rsidRDefault="004C2F62" w14:paraId="78243CFD" w14:textId="731AA9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07</w:t>
            </w:r>
          </w:p>
        </w:tc>
      </w:tr>
      <w:tr w:rsidRPr="007B5EA1" w:rsidR="002C530A" w:rsidTr="69D26145" w14:paraId="74A90F07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FD4D17" w14:paraId="18234549" w14:textId="200FFF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>Baseline ADHD symptom sever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C25B22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6D30313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D2A14F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27293CE" w14:textId="39027E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 xml:space="preserve"> [0.2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, 0.5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09D2479" w14:textId="51A000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78CF93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28C3FA88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14B27D80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E85580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C8E53F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34785D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79E65CF2" w14:textId="6E1103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1588B9EF" w14:textId="400737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951CFC7" w14:textId="50A541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Pr="007B5EA1" w:rsidR="002C530A" w:rsidTr="69D26145" w14:paraId="0950FECD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16EFEF0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A36F44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4945753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96B04D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59A57F59" w14:textId="15A65BE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3D1371F8" w14:textId="0CC10B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E07FB81" w14:textId="7893FA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7B5EA1" w:rsidR="002C530A" w:rsidTr="69D26145" w14:paraId="46539C50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34BAE49" w14:textId="100AC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0969C64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9E8835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85CE29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0E6C6B15" w14:textId="475AFF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4.98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, 1.9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7E7EA6" w14:paraId="7054C404" w14:textId="79BFCC7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C2F62" w:rsidR="002C530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EF0C0EA" w14:textId="4E5721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Pr="007B5EA1" w:rsidR="002C530A" w:rsidTr="69D26145" w14:paraId="3AD13966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D66FE" w:rsidR="002C530A" w:rsidP="00767AB4" w:rsidRDefault="002C530A" w14:paraId="7ED8B18C" w14:textId="60A482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5A203D5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21DE51F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1EAA56E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07D545FF" w14:textId="3B11DB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0.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0.02, 0.04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1BEB0C3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233FBBB9" w14:textId="493BACB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2F6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4C2F62" w:rsidR="004C2F6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Pr="007B5EA1" w:rsidR="002C530A" w:rsidTr="69D26145" w14:paraId="6354A4E1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17EA49B1" w14:textId="4088758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inattention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B21D6D" w14:paraId="1219C1B4" w14:textId="70F933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0128C4ED" w14:textId="3D5D0DD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000F96" w:rsidR="00B21D6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605EA565" w14:textId="3F02AF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29FBFB0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42DB24B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6C1BADF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Pr="007B5EA1" w:rsidR="00B21D6D" w:rsidTr="69D26145" w14:paraId="50155EEF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B21D6D" w:rsidP="00B21D6D" w:rsidRDefault="00B21D6D" w14:paraId="1F1530C7" w14:textId="17B88A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00F96" w:rsidR="00B21D6D" w:rsidP="007425B9" w:rsidRDefault="00B21D6D" w14:paraId="0AFCF52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00F96" w:rsidR="00B21D6D" w:rsidP="007425B9" w:rsidRDefault="00B21D6D" w14:paraId="2556594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00F96" w:rsidR="00B21D6D" w:rsidP="007425B9" w:rsidRDefault="00B21D6D" w14:paraId="601C6ED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00F96" w:rsidR="00B21D6D" w:rsidP="007425B9" w:rsidRDefault="00B21D6D" w14:paraId="3DD47C94" w14:textId="2AFCE73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, 1.84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000F96" w:rsidR="00B21D6D" w:rsidP="007425B9" w:rsidRDefault="00B21D6D" w14:paraId="1BBC1122" w14:textId="5F289F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000F96" w:rsidR="00B21D6D" w:rsidP="007425B9" w:rsidRDefault="00B21D6D" w14:paraId="18EA1740" w14:textId="3A24F2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3</w:t>
            </w:r>
          </w:p>
        </w:tc>
      </w:tr>
      <w:tr w:rsidRPr="007B5EA1" w:rsidR="002C530A" w:rsidTr="69D26145" w14:paraId="47E1EC88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7C9432D" w14:textId="499D4E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inatten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4F22C1A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036B24B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3C0AEC4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0A16648A" w14:textId="0B6BFD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2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5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181BBD54" w14:textId="07DC9BF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7B3B0605" w14:textId="1A05F9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657D264A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84A25B2" w14:textId="639F7A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4F95243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279BF45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01BCE22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463D854E" w14:textId="48D4BC2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412FDA94" w14:textId="2A7DD5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63E1370E" w14:textId="405F4A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</w:tr>
      <w:tr w:rsidRPr="007B5EA1" w:rsidR="002C530A" w:rsidTr="69D26145" w14:paraId="63E4DFCF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6064A9E8" w14:textId="78380B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10D723D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2887B56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4CA26BD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0E0EF856" w14:textId="4444B7B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6F59B2B0" w14:textId="5DA3AA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5F28F3A9" w14:textId="7AF2B3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</w:tr>
      <w:tr w:rsidRPr="007B5EA1" w:rsidR="002C530A" w:rsidTr="69D26145" w14:paraId="2A44163F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EA69C40" w14:textId="5139604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28C5030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29117A0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00F96" w:rsidR="002C530A" w:rsidP="007425B9" w:rsidRDefault="002C530A" w14:paraId="32F8BE7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0BB08B11" w14:textId="012E9F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7E7EA6" w14:paraId="0ED3D3DC" w14:textId="3E96ED0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00F96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6F7359BD" w14:textId="1AA796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00F96" w:rsidR="00B21D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</w:tr>
      <w:tr w:rsidRPr="007B5EA1" w:rsidR="002C530A" w:rsidTr="69D26145" w14:paraId="1B0D8A68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75ED87D6" w14:textId="1FDE2C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3481073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54FEB2B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76F51E9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34A2E4B0" w14:textId="277F1C0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03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682C145E" w14:textId="5BFB52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7E165195" w14:textId="136D21E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Pr="007B5EA1" w:rsidR="002C530A" w:rsidTr="69D26145" w14:paraId="563CEA64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7C0EB00D" w14:textId="39B558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hyperactivity/impulsivity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9469C" w:rsidR="002C530A" w:rsidP="007425B9" w:rsidRDefault="002C530A" w14:paraId="5A84E805" w14:textId="0FCA68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9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39469C" w:rsidR="00000F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9469C" w:rsidR="002C530A" w:rsidP="007425B9" w:rsidRDefault="002C530A" w14:paraId="37C5E70D" w14:textId="3B5DA3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69C"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00F96" w:rsidR="002C530A" w:rsidP="007425B9" w:rsidRDefault="002C530A" w14:paraId="5FF189E8" w14:textId="39872E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5044727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6CE8B36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36380EC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Pr="007B5EA1" w:rsidR="00000F96" w:rsidTr="69D26145" w14:paraId="09A03970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000F96" w:rsidP="00000F96" w:rsidRDefault="00000F96" w14:paraId="2B29CEB1" w14:textId="5DA7416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000F96" w:rsidP="007425B9" w:rsidRDefault="00000F96" w14:paraId="7DEB187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000F96" w:rsidP="007425B9" w:rsidRDefault="00000F96" w14:paraId="3F1687F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000F96" w:rsidP="007425B9" w:rsidRDefault="00000F96" w14:paraId="43B719C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4C2F62" w:rsidR="00000F96" w:rsidP="007425B9" w:rsidRDefault="00000F96" w14:paraId="6263ABBF" w14:textId="0A0EF8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D74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 [0.62, 2.55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4C2F62" w:rsidR="00000F96" w:rsidP="007425B9" w:rsidRDefault="00000F96" w14:paraId="24C0A5CA" w14:textId="660B1A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D74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  <w:vAlign w:val="bottom"/>
          </w:tcPr>
          <w:p w:rsidRPr="004C2F62" w:rsidR="00000F96" w:rsidP="007425B9" w:rsidRDefault="00000F96" w14:paraId="0DA50356" w14:textId="245B7B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D741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</w:tr>
      <w:tr w:rsidRPr="007B5EA1" w:rsidR="002C530A" w:rsidTr="69D26145" w14:paraId="2B7A95F1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3CA44A3F" w14:textId="032D36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hyperactivity/impulsiv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05C1148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B3D456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EB8A4B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0C95134C" w14:textId="2EFE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5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4E121144" w14:textId="2DAC6B7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00F96" w:rsid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00F96" w:rsidR="002C530A" w:rsidP="007425B9" w:rsidRDefault="002C530A" w14:paraId="262D428F" w14:textId="0ADA11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0F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5D940D9D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656D1CA" w14:textId="2FEE79A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7BBB1C0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42F3D3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5D1CF2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4D04C563" w14:textId="099C7F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7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4B1545F9" w14:textId="310ED7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2C530A" w14:paraId="0A2A4797" w14:textId="36B8EB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Pr="007B5EA1" w:rsidR="002C530A" w:rsidTr="69D26145" w14:paraId="3C5A762F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4A742BCA" w14:textId="6ABEAA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65C0B9B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DA1EA2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6A5AE8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6D261017" w14:textId="5B5CAE2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, -0.1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68443D63" w14:textId="4EA134D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2C530A" w14:paraId="1CF3E2B2" w14:textId="34D878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</w:tr>
      <w:tr w:rsidRPr="007B5EA1" w:rsidR="002C530A" w:rsidTr="69D26145" w14:paraId="24878E38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3D8CCFCD" w14:textId="5E6049A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E0CC09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A4547E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7BBD96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3C8F94C4" w14:textId="4DA35C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7E7EA6" w14:paraId="6B4AE8F6" w14:textId="722660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496E07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496E07" w:rsidR="002C530A" w:rsidP="007425B9" w:rsidRDefault="002C530A" w14:paraId="33D80354" w14:textId="5679FB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</w:tr>
      <w:tr w:rsidRPr="007B5EA1" w:rsidR="002C530A" w:rsidTr="69D26145" w14:paraId="38F8AA7B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422F68FD" w14:textId="211593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SEIFA 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2FDB8D0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14BDF43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31F649C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96E07" w:rsidR="002C530A" w:rsidP="007425B9" w:rsidRDefault="002C530A" w14:paraId="5079F3B8" w14:textId="2C12D17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02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96E07" w:rsidR="002C530A" w:rsidP="007425B9" w:rsidRDefault="002C530A" w14:paraId="7187C729" w14:textId="314D4F5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96E07" w:rsidR="002C530A" w:rsidP="007425B9" w:rsidRDefault="002C530A" w14:paraId="00F070A0" w14:textId="60C168E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96E07" w:rsidR="00496E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</w:tr>
      <w:tr w:rsidRPr="007B5EA1" w:rsidR="002C530A" w:rsidTr="69D26145" w14:paraId="01769584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FD4D17" w:rsidRDefault="00FD4D17" w14:paraId="0793CC82" w14:textId="5E24A23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opposition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1E60B2" w:rsidR="002C530A" w:rsidP="007425B9" w:rsidRDefault="002C530A" w14:paraId="4C195185" w14:textId="269653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1E60B2" w:rsidR="002C530A" w:rsidP="007425B9" w:rsidRDefault="002C530A" w14:paraId="0259414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1E60B2" w:rsidR="002C530A" w:rsidP="007425B9" w:rsidRDefault="002C530A" w14:paraId="4384D39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59B55D3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1DC68E6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6552DE5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Pr="007B5EA1" w:rsidR="001E60B2" w:rsidTr="69D26145" w14:paraId="4B1D22B2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1E60B2" w:rsidP="001E60B2" w:rsidRDefault="001E60B2" w14:paraId="3D529A1B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24EEDDA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7AB9CE1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1D117B7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42BB2381" w14:textId="46081CF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6021">
              <w:rPr>
                <w:rFonts w:ascii="Times New Roman" w:hAnsi="Times New Roman" w:cs="Times New Roman"/>
                <w:bCs/>
                <w:sz w:val="24"/>
                <w:szCs w:val="24"/>
              </w:rPr>
              <w:t>0.67 [</w:t>
            </w:r>
            <w:r w:rsidRPr="00BE6021">
              <w:rPr>
                <w:rFonts w:ascii="Engravers MT" w:hAnsi="Engravers MT"/>
                <w:bCs/>
                <w:sz w:val="24"/>
              </w:rPr>
              <w:t>-</w:t>
            </w:r>
            <w:r w:rsidRPr="00BE6021">
              <w:rPr>
                <w:rFonts w:ascii="Times New Roman" w:hAnsi="Times New Roman" w:cs="Times New Roman"/>
                <w:bCs/>
                <w:sz w:val="24"/>
                <w:szCs w:val="24"/>
              </w:rPr>
              <w:t>0.34, 1.68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204DF571" w14:textId="44D5012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6021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4C2F62" w:rsidR="001E60B2" w:rsidP="007425B9" w:rsidRDefault="001E60B2" w14:paraId="69CDA0E7" w14:textId="2A45B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BE6021">
              <w:rPr>
                <w:rFonts w:ascii="Times New Roman" w:hAnsi="Times New Roman" w:cs="Times New Roman"/>
                <w:bCs/>
                <w:sz w:val="24"/>
                <w:szCs w:val="24"/>
              </w:rPr>
              <w:t>.191</w:t>
            </w:r>
          </w:p>
        </w:tc>
      </w:tr>
      <w:tr w:rsidRPr="007B5EA1" w:rsidR="002C530A" w:rsidTr="69D26145" w14:paraId="6E0EEA30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FD4D17" w14:paraId="37C8EE24" w14:textId="152BAA1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oppositi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264AF0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B9A574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1CA09C2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2C530A" w14:paraId="58941967" w14:textId="3489AE9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 xml:space="preserve"> [0.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2C530A" w14:paraId="449F60F4" w14:textId="6A2810E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2C530A" w14:paraId="315756F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60E78E51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4D3B19DD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6F5C18C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3B30C21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41211C9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7E7EA6" w14:paraId="2E52F72B" w14:textId="48F8E39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7E7EA6" w14:paraId="3FE10171" w14:textId="5DE4AB4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1E60B2" w:rsidR="002C530A" w:rsidP="007425B9" w:rsidRDefault="002C530A" w14:paraId="36011734" w14:textId="648984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E60B2" w:rsidR="001E60B2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Pr="007B5EA1" w:rsidR="002C530A" w:rsidTr="69D26145" w14:paraId="75599450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E4BB150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8DE158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6AEC3F6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0B9404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7E7EA6" w14:paraId="7DE2E84F" w14:textId="5AC43E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7E7EA6" w14:paraId="04F711B8" w14:textId="5FCD424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1E60B2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2C530A" w14:paraId="156F6C6E" w14:textId="5F1AAD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</w:tr>
      <w:tr w:rsidRPr="007B5EA1" w:rsidR="002C530A" w:rsidTr="69D26145" w14:paraId="10A18030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89BB9A0" w14:textId="16764C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92CECA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2B7F2E4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4C2F62" w:rsidR="002C530A" w:rsidP="007425B9" w:rsidRDefault="002C530A" w14:paraId="5BF5F3C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2C530A" w14:paraId="0595FFE0" w14:textId="10EDE2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2C530A" w14:paraId="6685DB09" w14:textId="2426B4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1E60B2" w:rsidR="002C530A" w:rsidP="007425B9" w:rsidRDefault="002C530A" w14:paraId="3830DDFC" w14:textId="49EB6C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Pr="007B5EA1" w:rsidR="002C530A" w:rsidTr="69D26145" w14:paraId="5843CAE7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45373CD2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73250F2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6FC2C38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4C2F62" w:rsidR="002C530A" w:rsidP="007425B9" w:rsidRDefault="002C530A" w14:paraId="630AB18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1E60B2" w:rsidR="002C530A" w:rsidP="007425B9" w:rsidRDefault="002C530A" w14:paraId="2C48A07E" w14:textId="254EB4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02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1E60B2" w:rsidR="002C530A" w:rsidP="007425B9" w:rsidRDefault="002C530A" w14:paraId="7941DA8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1E60B2" w:rsidR="002C530A" w:rsidP="007425B9" w:rsidRDefault="002C530A" w14:paraId="6E6AA984" w14:textId="01BBD93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1E60B2" w:rsidR="001E60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Pr="007B5EA1" w:rsidR="002C530A" w:rsidTr="69D26145" w14:paraId="0C149649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37061B9" w:rsidRDefault="002C530A" w14:paraId="646EE46B" w14:textId="7E8682B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12-month </w:t>
            </w:r>
            <w:r w:rsidRPr="037061B9" w:rsidR="00BD40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 affect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0D3DD6B5" w14:textId="039C59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4765C" w:rsidR="000476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18629E92" w14:textId="6ABCDB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6F6BC3BC" w14:textId="11116CC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1440EDD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19F15CB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5B7E01B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Pr="007B5EA1" w:rsidR="0004765C" w:rsidTr="69D26145" w14:paraId="52DBD5BB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04765C" w:rsidP="0004765C" w:rsidRDefault="0004765C" w14:paraId="2FF80F78" w14:textId="6485E3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5A7632D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0389C13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34B6235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4A77D00C" w14:textId="04B93F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bCs/>
                <w:sz w:val="24"/>
                <w:szCs w:val="24"/>
              </w:rPr>
              <w:t>0.05 [</w:t>
            </w:r>
            <w:r w:rsidRPr="0004765C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bCs/>
                <w:sz w:val="24"/>
                <w:szCs w:val="24"/>
              </w:rPr>
              <w:t>0.19, 0.09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717542B5" w14:textId="1B52B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04765C" w:rsidR="0004765C" w:rsidP="007425B9" w:rsidRDefault="0004765C" w14:paraId="3A8D1E9A" w14:textId="0E3941B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bCs/>
                <w:sz w:val="24"/>
                <w:szCs w:val="24"/>
              </w:rPr>
              <w:t>.468</w:t>
            </w:r>
          </w:p>
        </w:tc>
      </w:tr>
      <w:tr w:rsidRPr="007B5EA1" w:rsidR="002C530A" w:rsidTr="69D26145" w14:paraId="33455F75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36E086D" w14:textId="1059E5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37061B9" w:rsidR="32E13A8E">
              <w:rPr>
                <w:rFonts w:ascii="Times New Roman" w:hAnsi="Times New Roman" w:cs="Times New Roman"/>
                <w:sz w:val="24"/>
                <w:szCs w:val="24"/>
              </w:rPr>
              <w:t>negative affect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5F4643B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25A0C91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7FE52C6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15E5549F" w14:textId="799EEDD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2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5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19EC0C24" w14:textId="682DC75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04765C" w14:paraId="0F9A7349" w14:textId="7A024F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55645A2F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B86F9F9" w14:textId="2910D2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0430AF7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5AC8DC6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79E1CDC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7E7EA6" w14:paraId="669FF7A6" w14:textId="399FCCE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1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7E7EA6" w14:paraId="21EC8987" w14:textId="5BFC356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04765C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04765C" w14:paraId="0A64BAF1" w14:textId="0B32D44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8</w:t>
            </w:r>
          </w:p>
        </w:tc>
      </w:tr>
      <w:tr w:rsidRPr="007B5EA1" w:rsidR="002C530A" w:rsidTr="69D26145" w14:paraId="7D15B6D7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92B9700" w14:textId="6CBBA6D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684C86F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5AE33CE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0BB9FFB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79939566" w14:textId="228CB4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, 0.05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2DD7514F" w14:textId="6B5BD6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385702DD" w14:textId="2EF31A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</w:tr>
      <w:tr w:rsidRPr="007B5EA1" w:rsidR="002C530A" w:rsidTr="69D26145" w14:paraId="6A173A04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1004D2D" w14:textId="2395C1C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239D872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6D56817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04765C" w:rsidR="002C530A" w:rsidP="007425B9" w:rsidRDefault="002C530A" w14:paraId="524C967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5F344B4F" w14:textId="5380AA0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3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743A02DE" w14:textId="5A02506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04765C" w:rsidR="002C530A" w:rsidP="007425B9" w:rsidRDefault="002C530A" w14:paraId="708CF170" w14:textId="4DDE80F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Pr="007B5EA1" w:rsidR="002C530A" w:rsidTr="69D26145" w14:paraId="35F1F1FE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68B6231A" w14:textId="41941A8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2E6D93A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3CC66D7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04765C" w:rsidR="002C530A" w:rsidP="007425B9" w:rsidRDefault="002C530A" w14:paraId="39BF628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04765C" w:rsidR="002C530A" w:rsidP="007425B9" w:rsidRDefault="002C530A" w14:paraId="7E3307F0" w14:textId="026C02F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, 0.003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04765C" w:rsidR="002C530A" w:rsidP="007425B9" w:rsidRDefault="002C530A" w14:paraId="06C485EA" w14:textId="22F9620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04765C" w:rsidR="002C530A" w:rsidP="007425B9" w:rsidRDefault="002C530A" w14:paraId="3C522212" w14:textId="6833DD2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4765C" w:rsidR="0004765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  <w:tr w:rsidRPr="007B5EA1" w:rsidR="002C530A" w:rsidTr="69D26145" w14:paraId="6715B24C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3BCBDD94" w14:textId="0308E1E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anxiety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1700528E" w14:textId="73FE5D8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Pr="0079675D" w:rsidR="00CB2A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026BD89F" w14:textId="434A96E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9675D" w:rsidR="00CB2A6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11A90BE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1D3A70E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660A8C3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3DB2C1B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7B5EA1" w:rsidR="00CB2A68" w:rsidTr="69D26145" w14:paraId="5471B692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CB2A68" w:rsidP="00CB2A68" w:rsidRDefault="00CB2A68" w14:paraId="4665FBE7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517DB52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5E9B195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1B0B345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7BB3FCA4" w14:textId="3B004F7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bCs/>
                <w:sz w:val="24"/>
                <w:szCs w:val="24"/>
              </w:rPr>
              <w:t>0.16 [</w:t>
            </w:r>
            <w:r w:rsidRPr="0079675D">
              <w:rPr>
                <w:rFonts w:ascii="Engravers MT" w:hAnsi="Engravers MT"/>
                <w:bCs/>
                <w:sz w:val="24"/>
              </w:rPr>
              <w:t>-</w:t>
            </w:r>
            <w:r w:rsidRPr="0079675D">
              <w:rPr>
                <w:rFonts w:ascii="Times New Roman" w:hAnsi="Times New Roman" w:cs="Times New Roman"/>
                <w:bCs/>
                <w:sz w:val="24"/>
                <w:szCs w:val="24"/>
              </w:rPr>
              <w:t>0.74, 1.06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42F00ED9" w14:textId="0E0310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9675D" w:rsidR="00CB2A68" w:rsidP="007425B9" w:rsidRDefault="00CB2A68" w14:paraId="0E766AA2" w14:textId="36F253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bCs/>
                <w:sz w:val="24"/>
                <w:szCs w:val="24"/>
              </w:rPr>
              <w:t>.722</w:t>
            </w:r>
          </w:p>
        </w:tc>
      </w:tr>
      <w:tr w:rsidRPr="007B5EA1" w:rsidR="002C530A" w:rsidTr="69D26145" w14:paraId="7C91919E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975E7DE" w14:textId="3355E08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anxie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2B4CE78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405BACA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3615273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648D3E97" w14:textId="3BFFDF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3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6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19A7251D" w14:textId="2D2D77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3C477F7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562B31C0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78C5B59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5E99566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3B9464A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7679603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7E7EA6" w14:paraId="296CB236" w14:textId="1028259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3 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7E7EA6" w14:paraId="49FD9D41" w14:textId="3D5C706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79675D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2186A613" w14:textId="3FCFEC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</w:tr>
      <w:tr w:rsidRPr="007B5EA1" w:rsidR="002C530A" w:rsidTr="69D26145" w14:paraId="1AA65B68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52207D13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436B121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7DA14A6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7116CC2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12A2E038" w14:textId="1A88DF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4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0D807520" w14:textId="05EE06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141A099F" w14:textId="450546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</w:tr>
      <w:tr w:rsidRPr="007B5EA1" w:rsidR="002C530A" w:rsidTr="69D26145" w14:paraId="7905679B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7B0D55DB" w14:textId="2624C7F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49A3B1C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27E8565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9675D" w:rsidR="002C530A" w:rsidP="007425B9" w:rsidRDefault="002C530A" w14:paraId="566DD28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4E336581" w14:textId="31B59D7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79675D" w:rsidR="00CB2A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CB2A68" w14:paraId="24C9F07D" w14:textId="073FAD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79675D" w:rsidR="002C530A" w:rsidP="007425B9" w:rsidRDefault="002C530A" w14:paraId="721BB117" w14:textId="25FC7A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9675D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6</w:t>
            </w:r>
          </w:p>
        </w:tc>
      </w:tr>
      <w:tr w:rsidRPr="007B5EA1" w:rsidR="002C530A" w:rsidTr="69D26145" w14:paraId="1D98785C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517D5EEB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51AF378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49F163C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9675D" w:rsidR="002C530A" w:rsidP="007425B9" w:rsidRDefault="002C530A" w14:paraId="686EC07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79675D" w:rsidR="002C530A" w:rsidP="007425B9" w:rsidRDefault="002C530A" w14:paraId="7BDA7942" w14:textId="01DF013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79675D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02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79675D" w:rsidR="002C530A" w:rsidP="007425B9" w:rsidRDefault="002C530A" w14:paraId="076AC5A0" w14:textId="304DC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79675D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79675D" w:rsidR="002C530A" w:rsidP="007425B9" w:rsidRDefault="002C530A" w14:paraId="262C4D4A" w14:textId="47A3AEE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79675D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</w:tr>
      <w:tr w:rsidRPr="007B5EA1" w:rsidR="002C530A" w:rsidTr="69D26145" w14:paraId="59AAF174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FD4D17" w14:paraId="7D4E2C59" w14:textId="7F6E42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depressi</w:t>
            </w:r>
            <w:r w:rsidR="00D72C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3B0844C0" w14:textId="7A73DF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9D26145" w:rsidR="002C530A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69D26145" w:rsidR="29F353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47423B50" w14:textId="6A9580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9D26145" w:rsidR="002C530A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69D26145" w:rsidR="29CFBF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0029A4D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58A653D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7FEBBA6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115B9C8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7B5EA1" w:rsidR="0079675D" w:rsidTr="69D26145" w14:paraId="13751DA2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79675D" w:rsidP="0079675D" w:rsidRDefault="0079675D" w14:paraId="0DFDE29C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5FEB41A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5F4197D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1CA6471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320101A9" w14:textId="38D4ED4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Engravers MT" w:hAnsi="Engravers MT"/>
                <w:bCs/>
                <w:sz w:val="24"/>
              </w:rPr>
              <w:t>-</w:t>
            </w:r>
            <w:r w:rsidRPr="00381709">
              <w:rPr>
                <w:rFonts w:ascii="Times New Roman" w:hAnsi="Times New Roman" w:cs="Times New Roman"/>
                <w:bCs/>
                <w:sz w:val="24"/>
                <w:szCs w:val="24"/>
              </w:rPr>
              <w:t>0.35 [</w:t>
            </w:r>
            <w:r w:rsidRPr="00381709">
              <w:rPr>
                <w:rFonts w:ascii="Engravers MT" w:hAnsi="Engravers MT"/>
                <w:bCs/>
                <w:sz w:val="24"/>
              </w:rPr>
              <w:t>-</w:t>
            </w:r>
            <w:r w:rsidRPr="00381709">
              <w:rPr>
                <w:rFonts w:ascii="Times New Roman" w:hAnsi="Times New Roman" w:cs="Times New Roman"/>
                <w:bCs/>
                <w:sz w:val="24"/>
                <w:szCs w:val="24"/>
              </w:rPr>
              <w:t>1.51, 0.80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6BA989DB" w14:textId="790571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Engravers MT" w:hAnsi="Engravers MT"/>
                <w:bCs/>
                <w:sz w:val="24"/>
              </w:rPr>
              <w:t>-</w:t>
            </w:r>
            <w:r w:rsidRPr="00381709">
              <w:rPr>
                <w:rFonts w:ascii="Times New Roman" w:hAnsi="Times New Roman" w:cs="Times New Roman"/>
                <w:bCs/>
                <w:sz w:val="24"/>
                <w:szCs w:val="24"/>
              </w:rPr>
              <w:t>0.05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381709" w:rsidR="0079675D" w:rsidP="007425B9" w:rsidRDefault="0079675D" w14:paraId="621A921D" w14:textId="28083EA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bCs/>
                <w:sz w:val="24"/>
                <w:szCs w:val="24"/>
              </w:rPr>
              <w:t>.547</w:t>
            </w:r>
          </w:p>
        </w:tc>
      </w:tr>
      <w:tr w:rsidRPr="007B5EA1" w:rsidR="002C530A" w:rsidTr="69D26145" w14:paraId="45625AC7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FD4D17" w14:paraId="0EFE82BB" w14:textId="7B96B95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37061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seline depressi</w:t>
            </w:r>
            <w:r w:rsidR="00D72C0D">
              <w:rPr>
                <w:rFonts w:ascii="Times New Roman" w:hAnsi="Times New Roman" w:cs="Times New Roman"/>
                <w:sz w:val="24"/>
                <w:szCs w:val="24"/>
              </w:rPr>
              <w:t>on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54EA003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30175EB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046D975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7B532284" w14:textId="45D670D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381709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381709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6</w:t>
            </w:r>
            <w:r w:rsidRPr="00381709" w:rsidR="007967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3F601A37" w14:textId="6B6F50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64DA77F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5AE10A14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69416C71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0DEA1753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688D90A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52D285E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7E7EA6" w14:paraId="7168FD9C" w14:textId="0BC664C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7E7EA6" w14:paraId="63D63711" w14:textId="36BBA2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2C0B6882" w14:textId="4DE9D7C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5</w:t>
            </w:r>
          </w:p>
        </w:tc>
      </w:tr>
      <w:tr w:rsidRPr="007B5EA1" w:rsidR="002C530A" w:rsidTr="69D26145" w14:paraId="10C0C2F9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064C94F5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42FB3FD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3BCDD85A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71EEEB0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75BBEBB8" w14:textId="4171597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4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454EF33F" w14:textId="382AB6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00D6860B" w14:textId="4017AC5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</w:tr>
      <w:tr w:rsidRPr="007B5EA1" w:rsidR="002C530A" w:rsidTr="69D26145" w14:paraId="2F73D93A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4E049011" w14:textId="24D3E1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2017AC3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4735FA1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381709" w:rsidR="002C530A" w:rsidP="007425B9" w:rsidRDefault="002C530A" w14:paraId="0215DF1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7E7EA6" w14:paraId="1C1D4EB4" w14:textId="5D72B5C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7E7EA6" w14:paraId="2B6109D7" w14:textId="34F143C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381709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381709" w:rsidR="002C530A" w:rsidP="007425B9" w:rsidRDefault="002C530A" w14:paraId="44C33B4C" w14:textId="3625CD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</w:tr>
      <w:tr w:rsidRPr="007B5EA1" w:rsidR="002C530A" w:rsidTr="69D26145" w14:paraId="3F22A05F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252E883E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052D759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3C04C4C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381709" w:rsidR="002C530A" w:rsidP="007425B9" w:rsidRDefault="002C530A" w14:paraId="27C163C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381709" w:rsidR="002C530A" w:rsidP="007425B9" w:rsidRDefault="002C530A" w14:paraId="411D9173" w14:textId="29ABCC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, 0.03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381709" w:rsidR="002C530A" w:rsidP="007425B9" w:rsidRDefault="002C530A" w14:paraId="2661BF8C" w14:textId="4E1BD1D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381709" w:rsidR="002C530A" w:rsidP="007425B9" w:rsidRDefault="002C530A" w14:paraId="0EFE1E60" w14:textId="67993C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709" w:rsidR="003817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Pr="007B5EA1" w:rsidR="002C530A" w:rsidTr="69D26145" w14:paraId="78A6C354" w14:textId="77777777">
        <w:tc>
          <w:tcPr>
            <w:tcW w:w="22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2E6F4590" w14:textId="7C3B177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month irritability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7DCC721C" w14:textId="709154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A408F" w:rsidR="008A408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2742A358" w14:textId="38D446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8A408F" w:rsidR="008A40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71C8AC14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3A7E6C5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1F0ED67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1746680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Pr="007B5EA1" w:rsidR="008A408F" w:rsidTr="69D26145" w14:paraId="72CC4DE9" w14:textId="77777777">
        <w:tc>
          <w:tcPr>
            <w:tcW w:w="2259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B5EA1" w:rsidR="008A408F" w:rsidP="008A408F" w:rsidRDefault="008A408F" w14:paraId="30A06F5F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COVID-19 related stress</w:t>
            </w:r>
          </w:p>
        </w:tc>
        <w:tc>
          <w:tcPr>
            <w:tcW w:w="23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15DD51A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66931C3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38C99A49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2930AE93" w14:textId="596C4F9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bCs/>
                <w:sz w:val="24"/>
                <w:szCs w:val="24"/>
              </w:rPr>
              <w:t>0.12 [</w:t>
            </w:r>
            <w:r w:rsidRPr="008A408F">
              <w:rPr>
                <w:rFonts w:ascii="Engravers MT" w:hAnsi="Engravers MT"/>
                <w:bCs/>
                <w:sz w:val="24"/>
              </w:rPr>
              <w:t>-</w:t>
            </w:r>
            <w:r w:rsidRPr="008A408F">
              <w:rPr>
                <w:rFonts w:ascii="Times New Roman" w:hAnsi="Times New Roman" w:cs="Times New Roman"/>
                <w:bCs/>
                <w:sz w:val="24"/>
                <w:szCs w:val="24"/>
              </w:rPr>
              <w:t>0.56, 0.78]</w:t>
            </w:r>
          </w:p>
        </w:tc>
        <w:tc>
          <w:tcPr>
            <w:tcW w:w="350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4BA5FEE4" w14:textId="3D0CD3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bCs/>
                <w:sz w:val="24"/>
                <w:szCs w:val="24"/>
              </w:rPr>
              <w:t>0.03</w:t>
            </w:r>
          </w:p>
        </w:tc>
        <w:tc>
          <w:tcPr>
            <w:tcW w:w="353" w:type="pct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8A408F" w:rsidR="008A408F" w:rsidP="007425B9" w:rsidRDefault="008A408F" w14:paraId="3A30413A" w14:textId="007EE01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bCs/>
                <w:sz w:val="24"/>
                <w:szCs w:val="24"/>
              </w:rPr>
              <w:t>.745</w:t>
            </w:r>
          </w:p>
        </w:tc>
      </w:tr>
      <w:tr w:rsidRPr="007B5EA1" w:rsidR="002C530A" w:rsidTr="69D26145" w14:paraId="24AD3A5C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2D5CF65" w14:textId="10B0D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Baseline irritability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7F8210F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3BD17AD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5458564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5BF26A1C" w14:textId="1FFE10D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0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6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7DDD943A" w14:textId="3CA64F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388C700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Pr="007B5EA1" w:rsidR="002C530A" w:rsidTr="69D26145" w14:paraId="4C1547A5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4A4B1AB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ADHD medication us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5D40A338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13C27ABB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2371DDB0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7E7EA6" w14:paraId="62526C85" w14:textId="5FBA809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7E7EA6" w14:paraId="0F1A2461" w14:textId="17225F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78F24C97" w14:textId="51472D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</w:tr>
      <w:tr w:rsidRPr="007B5EA1" w:rsidR="002C530A" w:rsidTr="69D26145" w14:paraId="48EC265B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676A6BE5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Child age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78BA10B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151F7B1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53C86FA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4B71011C" w14:textId="4321BC9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49447107" w14:textId="43CF2C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61B0FBEC" w14:textId="2DFBBBC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</w:tr>
      <w:tr w:rsidRPr="007B5EA1" w:rsidR="002C530A" w:rsidTr="69D26145" w14:paraId="7164E408" w14:textId="77777777"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7B5EA1" w:rsidR="002C530A" w:rsidP="00767AB4" w:rsidRDefault="002C530A" w14:paraId="268843A2" w14:textId="478F500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DC740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549757C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4D0F0A11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</w:tcPr>
          <w:p w:rsidRPr="008A408F" w:rsidR="002C530A" w:rsidP="007425B9" w:rsidRDefault="002C530A" w14:paraId="488A63A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7E7EA6" w14:paraId="001EDA04" w14:textId="0C719BE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5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7E7EA6" w14:paraId="3A9E69BA" w14:textId="19A9043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E78">
              <w:rPr>
                <w:rFonts w:ascii="Engravers MT" w:hAnsi="Engravers MT"/>
                <w:bCs/>
                <w:sz w:val="24"/>
              </w:rPr>
              <w:t>-</w:t>
            </w:r>
            <w:r w:rsidRPr="008A408F" w:rsidR="002C530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tcMar/>
            <w:vAlign w:val="bottom"/>
          </w:tcPr>
          <w:p w:rsidRPr="008A408F" w:rsidR="002C530A" w:rsidP="007425B9" w:rsidRDefault="002C530A" w14:paraId="6A4AC6BB" w14:textId="783C1E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Pr="007B5EA1" w:rsidR="002C530A" w:rsidTr="69D26145" w14:paraId="4CCAB80A" w14:textId="77777777">
        <w:tc>
          <w:tcPr>
            <w:tcW w:w="2259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7B5EA1" w:rsidR="002C530A" w:rsidP="00767AB4" w:rsidRDefault="002C530A" w14:paraId="3060E9B4" w14:textId="7777777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EA1">
              <w:rPr>
                <w:rFonts w:ascii="Times New Roman" w:hAnsi="Times New Roman" w:cs="Times New Roman"/>
                <w:sz w:val="24"/>
                <w:szCs w:val="24"/>
              </w:rPr>
              <w:t>SEIFA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10F26BD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3F20F67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</w:tcPr>
          <w:p w:rsidRPr="008A408F" w:rsidR="002C530A" w:rsidP="007425B9" w:rsidRDefault="002C530A" w14:paraId="5548FB4C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8A408F" w:rsidR="002C530A" w:rsidP="007425B9" w:rsidRDefault="002C530A" w14:paraId="6BDD640E" w14:textId="270EC04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[</w:t>
            </w:r>
            <w:r w:rsidRPr="00B67E78" w:rsidR="007E7EA6">
              <w:rPr>
                <w:rFonts w:ascii="Engravers MT" w:hAnsi="Engravers MT"/>
                <w:bCs/>
                <w:sz w:val="24"/>
              </w:rPr>
              <w:t>-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0.01]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8A408F" w:rsidR="002C530A" w:rsidP="007425B9" w:rsidRDefault="002C530A" w14:paraId="275457EF" w14:textId="1A051D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bottom"/>
          </w:tcPr>
          <w:p w:rsidRPr="008A408F" w:rsidR="002C530A" w:rsidP="007425B9" w:rsidRDefault="002C530A" w14:paraId="69BE468F" w14:textId="18DB182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A408F" w:rsidR="008A40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</w:tr>
    </w:tbl>
    <w:bookmarkEnd w:id="2"/>
    <w:p w:rsidRPr="00C36C3F" w:rsidR="007967C0" w:rsidP="00767AB4" w:rsidRDefault="007D66FE" w14:paraId="2CA820D3" w14:textId="23A65BEE">
      <w:pPr>
        <w:spacing w:line="480" w:lineRule="auto"/>
        <w:rPr>
          <w:b/>
          <w:bCs/>
          <w:lang w:val="en-US"/>
        </w:rPr>
      </w:pPr>
      <w:r w:rsidRPr="007D66FE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16</w:t>
      </w:r>
      <w:r w:rsidRPr="009F4ABA">
        <w:rPr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19</w:t>
      </w:r>
      <w:r w:rsidR="00767A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name="_Hlk90296676" w:id="3"/>
      <w:r>
        <w:rPr>
          <w:rFonts w:ascii="Times New Roman" w:hAnsi="Times New Roman" w:cs="Times New Roman"/>
          <w:sz w:val="24"/>
          <w:szCs w:val="24"/>
        </w:rPr>
        <w:t>Socio-Economic Indexes for Areas</w:t>
      </w:r>
      <w:bookmarkEnd w:id="3"/>
      <w:r w:rsidR="009659A5">
        <w:rPr>
          <w:rFonts w:ascii="Times New Roman" w:hAnsi="Times New Roman" w:cs="Times New Roman"/>
          <w:sz w:val="24"/>
          <w:szCs w:val="24"/>
        </w:rPr>
        <w:t xml:space="preserve"> (SEIFA</w:t>
      </w:r>
      <w:r w:rsidR="00C36C3F">
        <w:rPr>
          <w:rFonts w:ascii="Times New Roman" w:hAnsi="Times New Roman" w:cs="Times New Roman"/>
          <w:sz w:val="24"/>
          <w:szCs w:val="24"/>
        </w:rPr>
        <w:t>)</w:t>
      </w:r>
    </w:p>
    <w:p w:rsidRPr="009F4ABA" w:rsidR="00E52339" w:rsidP="00767AB4" w:rsidRDefault="00E52339" w14:paraId="50E7521F" w14:textId="7777777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sectPr w:rsidRPr="009F4ABA" w:rsidR="00E52339" w:rsidSect="00FD4D1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F2B27" w:rsidP="00345450" w:rsidRDefault="000F2B27" w14:paraId="464EDEFF" w14:textId="77777777">
      <w:pPr>
        <w:spacing w:after="0" w:line="240" w:lineRule="auto"/>
      </w:pPr>
      <w:r>
        <w:separator/>
      </w:r>
    </w:p>
  </w:endnote>
  <w:endnote w:type="continuationSeparator" w:id="0">
    <w:p w:rsidR="000F2B27" w:rsidP="00345450" w:rsidRDefault="000F2B27" w14:paraId="22CF819F" w14:textId="77777777">
      <w:pPr>
        <w:spacing w:after="0" w:line="240" w:lineRule="auto"/>
      </w:pPr>
      <w:r>
        <w:continuationSeparator/>
      </w:r>
    </w:p>
  </w:endnote>
  <w:endnote w:type="continuationNotice" w:id="1">
    <w:p w:rsidR="000F2B27" w:rsidRDefault="000F2B27" w14:paraId="2BE14F10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Engravers MT">
    <w:panose1 w:val="020907070805050203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F2B27" w:rsidP="00345450" w:rsidRDefault="000F2B27" w14:paraId="708C2BE8" w14:textId="77777777">
      <w:pPr>
        <w:spacing w:after="0" w:line="240" w:lineRule="auto"/>
      </w:pPr>
      <w:r>
        <w:separator/>
      </w:r>
    </w:p>
  </w:footnote>
  <w:footnote w:type="continuationSeparator" w:id="0">
    <w:p w:rsidR="000F2B27" w:rsidP="00345450" w:rsidRDefault="000F2B27" w14:paraId="7EE31A72" w14:textId="77777777">
      <w:pPr>
        <w:spacing w:after="0" w:line="240" w:lineRule="auto"/>
      </w:pPr>
      <w:r>
        <w:continuationSeparator/>
      </w:r>
    </w:p>
  </w:footnote>
  <w:footnote w:type="continuationNotice" w:id="1">
    <w:p w:rsidR="000F2B27" w:rsidRDefault="000F2B27" w14:paraId="1D38A425" w14:textId="777777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Pr="002B05ED" w:rsidR="00FD4D17" w:rsidP="00FD4D17" w:rsidRDefault="00FD4D17" w14:paraId="4A73D088" w14:textId="7C493472">
    <w:pPr>
      <w:pStyle w:val="Header"/>
      <w:rPr>
        <w:rFonts w:ascii="Times New Roman" w:hAnsi="Times New Roman" w:cs="Times New Roman"/>
        <w:sz w:val="24"/>
        <w:szCs w:val="24"/>
      </w:rPr>
    </w:pPr>
  </w:p>
  <w:p w:rsidR="00FD4D17" w:rsidRDefault="00FD4D17" w14:paraId="5813DEF3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450"/>
    <w:rsid w:val="00000F96"/>
    <w:rsid w:val="00003183"/>
    <w:rsid w:val="00012F68"/>
    <w:rsid w:val="0004765C"/>
    <w:rsid w:val="00064124"/>
    <w:rsid w:val="00067420"/>
    <w:rsid w:val="0009062C"/>
    <w:rsid w:val="000F2B27"/>
    <w:rsid w:val="00104F8E"/>
    <w:rsid w:val="0011652D"/>
    <w:rsid w:val="0012163F"/>
    <w:rsid w:val="001365A4"/>
    <w:rsid w:val="001C14DF"/>
    <w:rsid w:val="001D0385"/>
    <w:rsid w:val="001D2486"/>
    <w:rsid w:val="001E60B2"/>
    <w:rsid w:val="002378D8"/>
    <w:rsid w:val="002A3053"/>
    <w:rsid w:val="002B3361"/>
    <w:rsid w:val="002C530A"/>
    <w:rsid w:val="002F1BC9"/>
    <w:rsid w:val="002F3FDC"/>
    <w:rsid w:val="003009D1"/>
    <w:rsid w:val="00315A83"/>
    <w:rsid w:val="00316576"/>
    <w:rsid w:val="00345450"/>
    <w:rsid w:val="00351838"/>
    <w:rsid w:val="00371500"/>
    <w:rsid w:val="00381709"/>
    <w:rsid w:val="0039469C"/>
    <w:rsid w:val="003A15F2"/>
    <w:rsid w:val="003B2679"/>
    <w:rsid w:val="003F6C03"/>
    <w:rsid w:val="0041256A"/>
    <w:rsid w:val="00425E54"/>
    <w:rsid w:val="00492C6E"/>
    <w:rsid w:val="00496E07"/>
    <w:rsid w:val="004C2F62"/>
    <w:rsid w:val="0051522B"/>
    <w:rsid w:val="00520FBD"/>
    <w:rsid w:val="00543E64"/>
    <w:rsid w:val="0054492E"/>
    <w:rsid w:val="005C7974"/>
    <w:rsid w:val="005D29CD"/>
    <w:rsid w:val="005D4577"/>
    <w:rsid w:val="005F652D"/>
    <w:rsid w:val="006C51F4"/>
    <w:rsid w:val="007425B9"/>
    <w:rsid w:val="007642F3"/>
    <w:rsid w:val="00767AB4"/>
    <w:rsid w:val="00771DE4"/>
    <w:rsid w:val="0079675D"/>
    <w:rsid w:val="007967C0"/>
    <w:rsid w:val="007B5EA1"/>
    <w:rsid w:val="007D66FE"/>
    <w:rsid w:val="007E7EA6"/>
    <w:rsid w:val="00801935"/>
    <w:rsid w:val="00815A7B"/>
    <w:rsid w:val="00815D9C"/>
    <w:rsid w:val="008A408F"/>
    <w:rsid w:val="008C6065"/>
    <w:rsid w:val="0092247E"/>
    <w:rsid w:val="00932555"/>
    <w:rsid w:val="009659A5"/>
    <w:rsid w:val="009B4297"/>
    <w:rsid w:val="009E4783"/>
    <w:rsid w:val="00A168CF"/>
    <w:rsid w:val="00A27E39"/>
    <w:rsid w:val="00A3311B"/>
    <w:rsid w:val="00A44570"/>
    <w:rsid w:val="00A52EC9"/>
    <w:rsid w:val="00A5337C"/>
    <w:rsid w:val="00A6202C"/>
    <w:rsid w:val="00A83375"/>
    <w:rsid w:val="00A94DFF"/>
    <w:rsid w:val="00AC542F"/>
    <w:rsid w:val="00AC7888"/>
    <w:rsid w:val="00AD6DF4"/>
    <w:rsid w:val="00AF61EC"/>
    <w:rsid w:val="00B06CCA"/>
    <w:rsid w:val="00B21D6D"/>
    <w:rsid w:val="00B27353"/>
    <w:rsid w:val="00B440D6"/>
    <w:rsid w:val="00B446DF"/>
    <w:rsid w:val="00B66115"/>
    <w:rsid w:val="00BA1B3F"/>
    <w:rsid w:val="00BA2E9D"/>
    <w:rsid w:val="00BB3E06"/>
    <w:rsid w:val="00BC529D"/>
    <w:rsid w:val="00BD40A6"/>
    <w:rsid w:val="00C24CDF"/>
    <w:rsid w:val="00C36C3F"/>
    <w:rsid w:val="00C42347"/>
    <w:rsid w:val="00C46709"/>
    <w:rsid w:val="00C47265"/>
    <w:rsid w:val="00C565B5"/>
    <w:rsid w:val="00C57DA6"/>
    <w:rsid w:val="00C7790B"/>
    <w:rsid w:val="00CB2A68"/>
    <w:rsid w:val="00D54F2F"/>
    <w:rsid w:val="00D72C0D"/>
    <w:rsid w:val="00DA6287"/>
    <w:rsid w:val="00DC7403"/>
    <w:rsid w:val="00E06044"/>
    <w:rsid w:val="00E34D32"/>
    <w:rsid w:val="00E46D2A"/>
    <w:rsid w:val="00E52339"/>
    <w:rsid w:val="00E6425E"/>
    <w:rsid w:val="00E702DE"/>
    <w:rsid w:val="00EA1733"/>
    <w:rsid w:val="00EC64A6"/>
    <w:rsid w:val="00ED7EED"/>
    <w:rsid w:val="00F02F62"/>
    <w:rsid w:val="00F4749B"/>
    <w:rsid w:val="00F678A4"/>
    <w:rsid w:val="00FB53E5"/>
    <w:rsid w:val="00FD4D17"/>
    <w:rsid w:val="00FF44A6"/>
    <w:rsid w:val="02035797"/>
    <w:rsid w:val="037061B9"/>
    <w:rsid w:val="19427214"/>
    <w:rsid w:val="29CFBFA9"/>
    <w:rsid w:val="29F3538F"/>
    <w:rsid w:val="2A799104"/>
    <w:rsid w:val="2E8B86D0"/>
    <w:rsid w:val="32E13A8E"/>
    <w:rsid w:val="348A0DAE"/>
    <w:rsid w:val="415917EF"/>
    <w:rsid w:val="5625C779"/>
    <w:rsid w:val="5C5214E4"/>
    <w:rsid w:val="5E8FC4B0"/>
    <w:rsid w:val="61C76572"/>
    <w:rsid w:val="67F35AB6"/>
    <w:rsid w:val="69D26145"/>
    <w:rsid w:val="6BA6A3DE"/>
    <w:rsid w:val="6F04B204"/>
    <w:rsid w:val="7D0F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EA611"/>
  <w15:chartTrackingRefBased/>
  <w15:docId w15:val="{8CD6E69D-2646-488F-AF5B-6239A8779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168C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1EC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545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45450"/>
  </w:style>
  <w:style w:type="table" w:styleId="TableGrid">
    <w:name w:val="Table Grid"/>
    <w:basedOn w:val="TableNormal"/>
    <w:uiPriority w:val="39"/>
    <w:rsid w:val="0034545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Footer">
    <w:name w:val="footer"/>
    <w:basedOn w:val="Normal"/>
    <w:link w:val="FooterChar"/>
    <w:uiPriority w:val="99"/>
    <w:unhideWhenUsed/>
    <w:rsid w:val="0034545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45450"/>
  </w:style>
  <w:style w:type="table" w:styleId="APA" w:customStyle="1">
    <w:name w:val="APA"/>
    <w:basedOn w:val="TableNormal"/>
    <w:uiPriority w:val="99"/>
    <w:rsid w:val="003A15F2"/>
    <w:pPr>
      <w:spacing w:after="0" w:line="240" w:lineRule="auto"/>
    </w:pPr>
    <w:rPr>
      <w:rFonts w:ascii="Times New Roman" w:hAnsi="Times New Roman" w:eastAsia="Calibri" w:cs="Times New Roman"/>
      <w:sz w:val="24"/>
    </w:rPr>
    <w:tblPr>
      <w:tblBorders>
        <w:top w:val="single" w:color="auto" w:sz="4" w:space="0"/>
        <w:bottom w:val="single" w:color="auto" w:sz="4" w:space="0"/>
      </w:tblBorders>
    </w:tblPr>
    <w:tblStylePr w:type="firstRow">
      <w:tblPr/>
      <w:tcPr>
        <w:tcBorders>
          <w:top w:val="single" w:color="auto" w:sz="4" w:space="0"/>
          <w:bottom w:val="single" w:color="auto" w:sz="4" w:space="0"/>
        </w:tcBorders>
      </w:tcPr>
    </w:tblStylePr>
  </w:style>
  <w:style w:type="character" w:styleId="Heading2Char" w:customStyle="1">
    <w:name w:val="Heading 2 Char"/>
    <w:basedOn w:val="DefaultParagraphFont"/>
    <w:link w:val="Heading2"/>
    <w:uiPriority w:val="9"/>
    <w:rsid w:val="00AF61EC"/>
    <w:rPr>
      <w:rFonts w:asciiTheme="majorHAnsi" w:hAnsiTheme="majorHAnsi" w:eastAsiaTheme="majorEastAsia" w:cstheme="majorBidi"/>
      <w:color w:val="2F5496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AF61EC"/>
    <w:pPr>
      <w:spacing w:after="0" w:line="240" w:lineRule="auto"/>
    </w:pPr>
  </w:style>
  <w:style w:type="table" w:styleId="GridTable1Light-Accent3">
    <w:name w:val="Grid Table 1 Light Accent 3"/>
    <w:basedOn w:val="TableNormal"/>
    <w:uiPriority w:val="46"/>
    <w:rsid w:val="00E52339"/>
    <w:pPr>
      <w:spacing w:after="0" w:line="240" w:lineRule="auto"/>
    </w:pPr>
    <w:tblPr>
      <w:tblStyleRowBandSize w:val="1"/>
      <w:tblStyleColBandSize w:val="1"/>
      <w:tblBorders>
        <w:top w:val="single" w:color="DBDBDB" w:themeColor="accent3" w:themeTint="66" w:sz="4" w:space="0"/>
        <w:left w:val="single" w:color="DBDBDB" w:themeColor="accent3" w:themeTint="66" w:sz="4" w:space="0"/>
        <w:bottom w:val="single" w:color="DBDBDB" w:themeColor="accent3" w:themeTint="66" w:sz="4" w:space="0"/>
        <w:right w:val="single" w:color="DBDBDB" w:themeColor="accent3" w:themeTint="66" w:sz="4" w:space="0"/>
        <w:insideH w:val="single" w:color="DBDBDB" w:themeColor="accent3" w:themeTint="66" w:sz="4" w:space="0"/>
        <w:insideV w:val="single" w:color="DBDBDB" w:themeColor="accent3" w:themeTint="66" w:sz="4" w:space="0"/>
      </w:tblBorders>
    </w:tblPr>
    <w:tblStylePr w:type="firstRow">
      <w:rPr>
        <w:b/>
        <w:bCs/>
      </w:rPr>
      <w:tblPr/>
      <w:tcPr>
        <w:tcBorders>
          <w:bottom w:val="single" w:color="C9C9C9" w:themeColor="accent3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C9C9C9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4D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FD4D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1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3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8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insley Rose</dc:creator>
  <keywords/>
  <dc:description/>
  <lastModifiedBy>Ainsley Summerton</lastModifiedBy>
  <revision>12</revision>
  <dcterms:created xsi:type="dcterms:W3CDTF">2022-05-30T03:37:00.0000000Z</dcterms:created>
  <dcterms:modified xsi:type="dcterms:W3CDTF">2023-04-06T03:13:26.8638472Z</dcterms:modified>
</coreProperties>
</file>